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8FB7" w14:textId="77777777" w:rsidR="00AB2460" w:rsidRPr="00A07CBE" w:rsidRDefault="00AB2460" w:rsidP="00AB2460">
      <w:pPr>
        <w:spacing w:line="276" w:lineRule="auto"/>
        <w:contextualSpacing/>
        <w:jc w:val="center"/>
        <w:rPr>
          <w:rFonts w:eastAsia="Batang"/>
          <w:b/>
          <w:color w:val="auto"/>
        </w:rPr>
      </w:pPr>
      <w:r w:rsidRPr="00A07CBE">
        <w:rPr>
          <w:rFonts w:eastAsia="Batang"/>
          <w:b/>
          <w:color w:val="auto"/>
        </w:rPr>
        <w:t>Appendix</w:t>
      </w:r>
    </w:p>
    <w:p w14:paraId="5D7640A9" w14:textId="77777777" w:rsidR="00AB2460" w:rsidRPr="00A07CBE" w:rsidRDefault="00AB2460" w:rsidP="00AB2460">
      <w:pPr>
        <w:spacing w:line="276" w:lineRule="auto"/>
        <w:contextualSpacing/>
        <w:jc w:val="center"/>
        <w:rPr>
          <w:rFonts w:eastAsia="Batang"/>
          <w:b/>
          <w:color w:val="auto"/>
        </w:rPr>
      </w:pPr>
    </w:p>
    <w:p w14:paraId="1C9B83CA" w14:textId="77777777" w:rsidR="00AB2460" w:rsidRPr="00A07CBE" w:rsidRDefault="00AB2460" w:rsidP="00AB2460">
      <w:pPr>
        <w:rPr>
          <w:color w:val="auto"/>
          <w:lang w:eastAsia="ko-KR"/>
        </w:rPr>
      </w:pPr>
      <w:r w:rsidRPr="00A07CBE">
        <w:rPr>
          <w:noProof/>
          <w:color w:val="auto"/>
        </w:rPr>
        <mc:AlternateContent>
          <mc:Choice Requires="wpc">
            <w:drawing>
              <wp:inline distT="0" distB="0" distL="0" distR="0" wp14:anchorId="73627614" wp14:editId="2358D035">
                <wp:extent cx="6477000" cy="5205046"/>
                <wp:effectExtent l="0" t="0" r="0" b="0"/>
                <wp:docPr id="2491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477" name="직사각형 2477"/>
                        <wps:cNvSpPr/>
                        <wps:spPr>
                          <a:xfrm>
                            <a:off x="1386064" y="54755"/>
                            <a:ext cx="4139601" cy="64588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E5512C" w14:textId="77777777" w:rsidR="00AB2460" w:rsidRDefault="00AB2460" w:rsidP="00AB2460">
                              <w:pPr>
                                <w:jc w:val="center"/>
                              </w:pPr>
                              <w:r w:rsidRPr="009B65D3">
                                <w:t>Online research participant system</w:t>
                              </w:r>
                              <w:r>
                                <w:t>:</w:t>
                              </w:r>
                            </w:p>
                            <w:p w14:paraId="6867C499" w14:textId="77777777" w:rsidR="00AB2460" w:rsidRPr="009B65D3" w:rsidRDefault="00AB2460" w:rsidP="00AB2460">
                              <w:pPr>
                                <w:jc w:val="center"/>
                              </w:pPr>
                              <w:r>
                                <w:t>a nationally representative sample aged 14 years and ol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8" name="직사각형 2478"/>
                        <wps:cNvSpPr/>
                        <wps:spPr>
                          <a:xfrm>
                            <a:off x="4617602" y="1121487"/>
                            <a:ext cx="1432548" cy="105256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0C81D0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20s excluded:</w:t>
                              </w:r>
                            </w:p>
                            <w:p w14:paraId="0FDCC6D5" w14:textId="77777777" w:rsidR="00AB2460" w:rsidRPr="00A16A39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 w:rsidRPr="00A16A39">
                                <w:rPr>
                                  <w:color w:val="000000"/>
                                </w:rPr>
                                <w:t xml:space="preserve">9 </w:t>
                              </w:r>
                              <w:r>
                                <w:rPr>
                                  <w:color w:val="000000"/>
                                  <w:lang w:eastAsia="ko-KR"/>
                                </w:rPr>
                                <w:t>married participants</w:t>
                              </w:r>
                            </w:p>
                            <w:p w14:paraId="23C48AAF" w14:textId="77777777" w:rsidR="00AB2460" w:rsidRPr="009B65D3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  <w:p w14:paraId="460922FB" w14:textId="77777777" w:rsidR="00AB2460" w:rsidRPr="00A16A39" w:rsidRDefault="00AB2460" w:rsidP="00AB2460">
                              <w:pPr>
                                <w:jc w:val="center"/>
                                <w:rPr>
                                  <w:i/>
                                  <w:iCs/>
                                  <w:color w:val="000000"/>
                                  <w:lang w:eastAsia="ko-KR"/>
                                </w:rPr>
                              </w:pPr>
                              <w:r w:rsidRPr="00A16A39">
                                <w:rPr>
                                  <w:color w:val="000000"/>
                                </w:rPr>
                                <w:t>(</w:t>
                              </w:r>
                              <w:r w:rsidRPr="00A16A39">
                                <w:rPr>
                                  <w:i/>
                                  <w:iCs/>
                                  <w:color w:val="000000"/>
                                </w:rPr>
                                <w:t xml:space="preserve">n </w:t>
                              </w:r>
                              <w:r w:rsidRPr="00A16A39">
                                <w:rPr>
                                  <w:color w:val="000000"/>
                                </w:rPr>
                                <w:t>= 210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9" name="직사각형 2479"/>
                        <wps:cNvSpPr/>
                        <wps:spPr>
                          <a:xfrm>
                            <a:off x="1386060" y="1121487"/>
                            <a:ext cx="2652539" cy="105256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EAFE00" w14:textId="77777777" w:rsidR="00AB2460" w:rsidRDefault="00AB2460" w:rsidP="00AB2460">
                              <w:pPr>
                                <w:jc w:val="center"/>
                              </w:pPr>
                              <w:r>
                                <w:rPr>
                                  <w:color w:val="000000"/>
                                </w:rPr>
                                <w:t>2</w:t>
                              </w:r>
                              <w:r w:rsidRPr="00A16A39">
                                <w:rPr>
                                  <w:color w:val="000000"/>
                                </w:rPr>
                                <w:t xml:space="preserve">0s </w:t>
                              </w:r>
                              <w:r w:rsidRPr="00A16A39">
                                <w:t>– 60s South Korean adults</w:t>
                              </w:r>
                              <w:r>
                                <w:t>:</w:t>
                              </w:r>
                            </w:p>
                            <w:p w14:paraId="391F04CA" w14:textId="77777777" w:rsidR="00AB2460" w:rsidRPr="00A16A39" w:rsidRDefault="00AB2460" w:rsidP="00AB2460">
                              <w:pPr>
                                <w:jc w:val="center"/>
                              </w:pPr>
                              <w:r>
                                <w:t>stratified probability sampl</w:t>
                              </w:r>
                              <w:r>
                                <w:rPr>
                                  <w:lang w:eastAsia="ko-KR"/>
                                </w:rPr>
                                <w:t>ing by different age groups of women and men</w:t>
                              </w:r>
                            </w:p>
                            <w:p w14:paraId="76079B76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  <w:p w14:paraId="1CE3F528" w14:textId="77777777" w:rsidR="00AB2460" w:rsidRPr="00A16A39" w:rsidRDefault="00AB2460" w:rsidP="00AB2460">
                              <w:pPr>
                                <w:jc w:val="center"/>
                                <w:rPr>
                                  <w:color w:val="000000"/>
                                  <w:lang w:eastAsia="ko-KR"/>
                                </w:rPr>
                              </w:pPr>
                              <w:r w:rsidRPr="00A16A39">
                                <w:rPr>
                                  <w:color w:val="000000"/>
                                </w:rPr>
                                <w:t>(</w:t>
                              </w:r>
                              <w:r w:rsidRPr="00A16A39">
                                <w:rPr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 w:rsidRPr="00A16A39">
                                <w:rPr>
                                  <w:color w:val="000000"/>
                                </w:rPr>
                                <w:t xml:space="preserve"> = </w:t>
                              </w:r>
                              <w:r>
                                <w:rPr>
                                  <w:color w:val="000000"/>
                                </w:rPr>
                                <w:t>1,033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0" name="직선 화살표 연결선 2480"/>
                        <wps:cNvCnPr/>
                        <wps:spPr>
                          <a:xfrm>
                            <a:off x="2702770" y="698500"/>
                            <a:ext cx="0" cy="40774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81" name="직선 화살표 연결선 2481"/>
                        <wps:cNvCnPr/>
                        <wps:spPr>
                          <a:xfrm>
                            <a:off x="4038599" y="1647769"/>
                            <a:ext cx="57900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82" name="모서리가 둥근 직사각형 2482"/>
                        <wps:cNvSpPr/>
                        <wps:spPr>
                          <a:xfrm rot="16200000">
                            <a:off x="-205123" y="553700"/>
                            <a:ext cx="1490615" cy="492728"/>
                          </a:xfrm>
                          <a:prstGeom prst="round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1D1A04" w14:textId="77777777" w:rsidR="00AB2460" w:rsidRDefault="00AB2460" w:rsidP="00AB2460">
                              <w:pPr>
                                <w:jc w:val="center"/>
                              </w:pPr>
                              <w:r>
                                <w:t>Data col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3" name="직사각형 2483"/>
                        <wps:cNvSpPr/>
                        <wps:spPr>
                          <a:xfrm>
                            <a:off x="1386187" y="2611769"/>
                            <a:ext cx="2652395" cy="105241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319C4C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30s – 60s South Korean adults:</w:t>
                              </w:r>
                            </w:p>
                            <w:p w14:paraId="0245FD75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  <w:lang w:eastAsia="ko-KR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575 participants who were married</w:t>
                              </w:r>
                            </w:p>
                            <w:p w14:paraId="52192FEB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  <w:p w14:paraId="2B502FFA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</w:rPr>
                                <w:t xml:space="preserve"> = 823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4" name="직사각형 2484"/>
                        <wps:cNvSpPr/>
                        <wps:spPr>
                          <a:xfrm>
                            <a:off x="4617506" y="2604283"/>
                            <a:ext cx="1432643" cy="105241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684267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Outliers excluded</w:t>
                              </w:r>
                            </w:p>
                            <w:p w14:paraId="6FC84CEC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  <w:p w14:paraId="723BDBF6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</w:rPr>
                                <w:t xml:space="preserve">n </w:t>
                              </w:r>
                              <w:r>
                                <w:rPr>
                                  <w:color w:val="000000"/>
                                </w:rPr>
                                <w:t>= 16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5" name="직선 화살표 연결선 2485"/>
                        <wps:cNvCnPr/>
                        <wps:spPr>
                          <a:xfrm>
                            <a:off x="4038582" y="3137979"/>
                            <a:ext cx="57892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86" name="직사각형 2486"/>
                        <wps:cNvSpPr/>
                        <wps:spPr>
                          <a:xfrm>
                            <a:off x="1386043" y="4105925"/>
                            <a:ext cx="2651760" cy="87755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7F65FE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30s – 60s South Korean adults</w:t>
                              </w:r>
                            </w:p>
                            <w:p w14:paraId="74789604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</w:p>
                            <w:p w14:paraId="51200200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</w:rPr>
                              </w:pPr>
                              <w:r>
                                <w:rPr>
                                  <w:color w:val="000000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color w:val="000000"/>
                                </w:rPr>
                                <w:t xml:space="preserve"> = 807)</w:t>
                              </w:r>
                            </w:p>
                          </w:txbxContent>
                        </wps:txbx>
                        <wps:bodyPr rot="0" spcFirstLastPara="0" vert="horz" wrap="square" lIns="91413" tIns="45706" rIns="91413" bIns="45706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7" name="모서리가 둥근 직사각형 2487"/>
                        <wps:cNvSpPr/>
                        <wps:spPr>
                          <a:xfrm rot="16200000">
                            <a:off x="-457073" y="2467034"/>
                            <a:ext cx="1995121" cy="492125"/>
                          </a:xfrm>
                          <a:prstGeom prst="round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5E5D1F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  <w:lang w:eastAsia="ko-KR"/>
                                </w:rPr>
                              </w:pPr>
                              <w:r>
                                <w:rPr>
                                  <w:color w:val="000000"/>
                                  <w:lang w:eastAsia="ko-KR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8" name="모서리가 둥근 직사각형 2488"/>
                        <wps:cNvSpPr/>
                        <wps:spPr>
                          <a:xfrm rot="16200000">
                            <a:off x="23656" y="4220527"/>
                            <a:ext cx="1033781" cy="492125"/>
                          </a:xfrm>
                          <a:prstGeom prst="round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11B59E" w14:textId="77777777" w:rsidR="00AB2460" w:rsidRDefault="00AB2460" w:rsidP="00AB2460">
                              <w:pPr>
                                <w:jc w:val="center"/>
                                <w:rPr>
                                  <w:color w:val="000000"/>
                                  <w:lang w:eastAsia="ko-KR"/>
                                </w:rPr>
                              </w:pPr>
                              <w:r>
                                <w:rPr>
                                  <w:color w:val="000000"/>
                                  <w:lang w:eastAsia="ko-KR"/>
                                </w:rPr>
                                <w:t>Final dat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9" name="직선 화살표 연결선 2489"/>
                        <wps:cNvCnPr/>
                        <wps:spPr>
                          <a:xfrm>
                            <a:off x="2702770" y="2179102"/>
                            <a:ext cx="0" cy="4076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90" name="직선 화살표 연결선 2490"/>
                        <wps:cNvCnPr/>
                        <wps:spPr>
                          <a:xfrm>
                            <a:off x="2702770" y="3664540"/>
                            <a:ext cx="0" cy="4076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5E80A5A" id="Canvas 2" o:spid="_x0000_s1026" editas="canvas" style="width:510pt;height:409.85pt;mso-position-horizontal-relative:char;mso-position-vertical-relative:line" coordsize="64770,520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770;height:52044;visibility:visible;mso-wrap-style:square">
                  <v:fill o:detectmouseclick="t"/>
                  <v:path o:connecttype="none"/>
                </v:shape>
                <v:rect id="직사각형 2477" o:spid="_x0000_s1028" style="position:absolute;left:13860;top:547;width:41396;height:6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" filled="f" strokecolor="black [3213]" strokeweight="1pt">
                  <v:textbox inset="2.53925mm,1.2696mm,2.53925mm,1.2696mm">
                    <w:txbxContent>
                      <w:p w:rsidR="00AB2460" w:rsidRDefault="00AB2460" w:rsidP="00AB2460">
                        <w:pPr>
                          <w:jc w:val="center"/>
                        </w:pPr>
                        <w:r w:rsidRPr="009B65D3">
                          <w:t>Online research participant system</w:t>
                        </w:r>
                        <w:r>
                          <w:t>:</w:t>
                        </w:r>
                      </w:p>
                      <w:p w:rsidR="00AB2460" w:rsidRPr="009B65D3" w:rsidRDefault="00AB2460" w:rsidP="00AB2460">
                        <w:pPr>
                          <w:jc w:val="center"/>
                        </w:pPr>
                        <w:r>
                          <w:t>a nationally representative sample aged 14 years and older</w:t>
                        </w:r>
                      </w:p>
                    </w:txbxContent>
                  </v:textbox>
                </v:rect>
                <v:rect id="직사각형 2478" o:spid="_x0000_s1029" style="position:absolute;left:46176;top:11214;width:14325;height:10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" filled="f" strokecolor="black [3213]" strokeweight="1pt">
                  <v:textbox inset="2.53925mm,1.2696mm,2.53925mm,1.2696mm">
                    <w:txbxContent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20s excluded:</w:t>
                        </w:r>
                      </w:p>
                      <w:p w:rsidR="00AB2460" w:rsidRPr="00A16A39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 w:rsidRPr="00A16A39">
                          <w:rPr>
                            <w:color w:val="000000"/>
                          </w:rPr>
                          <w:t xml:space="preserve">9 </w:t>
                        </w:r>
                        <w:r>
                          <w:rPr>
                            <w:color w:val="000000"/>
                            <w:lang w:eastAsia="ko-KR"/>
                          </w:rPr>
                          <w:t>married participants</w:t>
                        </w:r>
                      </w:p>
                      <w:p w:rsidR="00AB2460" w:rsidRPr="009B65D3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  <w:p w:rsidR="00AB2460" w:rsidRPr="00A16A39" w:rsidRDefault="00AB2460" w:rsidP="00AB2460">
                        <w:pPr>
                          <w:jc w:val="center"/>
                          <w:rPr>
                            <w:i/>
                            <w:iCs/>
                            <w:color w:val="000000"/>
                            <w:lang w:eastAsia="ko-KR"/>
                          </w:rPr>
                        </w:pPr>
                        <w:r w:rsidRPr="00A16A39">
                          <w:rPr>
                            <w:color w:val="000000"/>
                          </w:rPr>
                          <w:t>(</w:t>
                        </w:r>
                        <w:r w:rsidRPr="00A16A39">
                          <w:rPr>
                            <w:i/>
                            <w:iCs/>
                            <w:color w:val="000000"/>
                          </w:rPr>
                          <w:t xml:space="preserve">n </w:t>
                        </w:r>
                        <w:r w:rsidRPr="00A16A39">
                          <w:rPr>
                            <w:color w:val="000000"/>
                          </w:rPr>
                          <w:t>= 210)</w:t>
                        </w:r>
                      </w:p>
                    </w:txbxContent>
                  </v:textbox>
                </v:rect>
                <v:rect id="직사각형 2479" o:spid="_x0000_s1030" style="position:absolute;left:13860;top:11214;width:26525;height:10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" filled="f" strokecolor="black [3213]" strokeweight="1pt">
                  <v:textbox inset="2.53925mm,1.2696mm,2.53925mm,1.2696mm">
                    <w:txbxContent>
                      <w:p w:rsidR="00AB2460" w:rsidRDefault="00AB2460" w:rsidP="00AB2460">
                        <w:pPr>
                          <w:jc w:val="center"/>
                        </w:pPr>
                        <w:r>
                          <w:rPr>
                            <w:color w:val="000000"/>
                          </w:rPr>
                          <w:t>2</w:t>
                        </w:r>
                        <w:r w:rsidRPr="00A16A39">
                          <w:rPr>
                            <w:color w:val="000000"/>
                          </w:rPr>
                          <w:t xml:space="preserve">0s </w:t>
                        </w:r>
                        <w:r w:rsidRPr="00A16A39">
                          <w:t>– 60s South Korean adults</w:t>
                        </w:r>
                        <w:r>
                          <w:t>:</w:t>
                        </w:r>
                      </w:p>
                      <w:p w:rsidR="00AB2460" w:rsidRPr="00A16A39" w:rsidRDefault="00AB2460" w:rsidP="00AB2460">
                        <w:pPr>
                          <w:jc w:val="center"/>
                        </w:pPr>
                        <w:r>
                          <w:t>stratified probability sampl</w:t>
                        </w:r>
                        <w:r>
                          <w:rPr>
                            <w:lang w:eastAsia="ko-KR"/>
                          </w:rPr>
                          <w:t>ing by different age groups of women and men</w:t>
                        </w: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  <w:p w:rsidR="00AB2460" w:rsidRPr="00A16A39" w:rsidRDefault="00AB2460" w:rsidP="00AB2460">
                        <w:pPr>
                          <w:jc w:val="center"/>
                          <w:rPr>
                            <w:color w:val="000000"/>
                            <w:lang w:eastAsia="ko-KR"/>
                          </w:rPr>
                        </w:pPr>
                        <w:r w:rsidRPr="00A16A39">
                          <w:rPr>
                            <w:color w:val="000000"/>
                          </w:rPr>
                          <w:t>(</w:t>
                        </w:r>
                        <w:r w:rsidRPr="00A16A39">
                          <w:rPr>
                            <w:i/>
                            <w:iCs/>
                            <w:color w:val="000000"/>
                          </w:rPr>
                          <w:t>n</w:t>
                        </w:r>
                        <w:r w:rsidRPr="00A16A39">
                          <w:rPr>
                            <w:color w:val="000000"/>
                          </w:rPr>
                          <w:t xml:space="preserve"> = </w:t>
                        </w:r>
                        <w:r>
                          <w:rPr>
                            <w:color w:val="000000"/>
                          </w:rPr>
                          <w:t>1,033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480" o:spid="_x0000_s1031" type="#_x0000_t32" style="position:absolute;left:27027;top:6985;width:0;height:40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" strokecolor="black [3213]" strokeweight=".5pt">
                  <v:stroke endarrow="block" joinstyle="miter"/>
                </v:shape>
                <v:shape id="직선 화살표 연결선 2481" o:spid="_x0000_s1032" type="#_x0000_t32" style="position:absolute;left:40385;top:16477;width:57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" strokecolor="black [3213]" strokeweight=".5pt">
                  <v:stroke endarrow="block" joinstyle="miter"/>
                </v:shape>
                <v:roundrect id="모서리가 둥근 직사각형 2482" o:spid="_x0000_s1033" style="position:absolute;left:-2051;top:5536;width:14906;height:4927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" filled="f" strokecolor="black [3213]" strokeweight="1pt">
                  <v:stroke joinstyle="miter"/>
                  <v:textbox>
                    <w:txbxContent>
                      <w:p w:rsidR="00AB2460" w:rsidRDefault="00AB2460" w:rsidP="00AB2460">
                        <w:pPr>
                          <w:jc w:val="center"/>
                        </w:pPr>
                        <w:r>
                          <w:t>Data collection</w:t>
                        </w:r>
                      </w:p>
                    </w:txbxContent>
                  </v:textbox>
                </v:roundrect>
                <v:rect id="직사각형 2483" o:spid="_x0000_s1034" style="position:absolute;left:13861;top:26117;width:26524;height:10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" filled="f" strokecolor="black [3213]" strokeweight="1pt">
                  <v:textbox inset="2.53925mm,1.2696mm,2.53925mm,1.2696mm">
                    <w:txbxContent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30s – 60s South Korean adults:</w:t>
                        </w: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  <w:lang w:eastAsia="ko-KR"/>
                          </w:rPr>
                        </w:pPr>
                        <w:r>
                          <w:rPr>
                            <w:color w:val="000000"/>
                          </w:rPr>
                          <w:t>575 participants who were married</w:t>
                        </w: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</w:rPr>
                          <w:t>n</w:t>
                        </w:r>
                        <w:r>
                          <w:rPr>
                            <w:color w:val="000000"/>
                          </w:rPr>
                          <w:t xml:space="preserve"> = 823)</w:t>
                        </w:r>
                      </w:p>
                    </w:txbxContent>
                  </v:textbox>
                </v:rect>
                <v:rect id="직사각형 2484" o:spid="_x0000_s1035" style="position:absolute;left:46175;top:26042;width:14326;height:10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" filled="f" strokecolor="black [3213]" strokeweight="1pt">
                  <v:textbox inset="2.53925mm,1.2696mm,2.53925mm,1.2696mm">
                    <w:txbxContent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Outliers excluded</w:t>
                        </w: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</w:rPr>
                          <w:t xml:space="preserve">n </w:t>
                        </w:r>
                        <w:r>
                          <w:rPr>
                            <w:color w:val="000000"/>
                          </w:rPr>
                          <w:t>= 16)</w:t>
                        </w:r>
                      </w:p>
                    </w:txbxContent>
                  </v:textbox>
                </v:rect>
                <v:shape id="직선 화살표 연결선 2485" o:spid="_x0000_s1036" type="#_x0000_t32" style="position:absolute;left:40385;top:31379;width:57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" strokecolor="black [3213]" strokeweight=".5pt">
                  <v:stroke endarrow="block" joinstyle="miter"/>
                </v:shape>
                <v:rect id="직사각형 2486" o:spid="_x0000_s1037" style="position:absolute;left:13860;top:41059;width:26518;height:87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" filled="f" strokecolor="black [3213]" strokeweight="1pt">
                  <v:textbox inset="2.53925mm,1.2696mm,2.53925mm,1.2696mm">
                    <w:txbxContent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30s – 60s South Korean adults</w:t>
                        </w: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</w:p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</w:rPr>
                        </w:pPr>
                        <w:r>
                          <w:rPr>
                            <w:color w:val="000000"/>
                          </w:rPr>
                          <w:t>(</w:t>
                        </w:r>
                        <w:r>
                          <w:rPr>
                            <w:i/>
                            <w:iCs/>
                            <w:color w:val="000000"/>
                          </w:rPr>
                          <w:t>n</w:t>
                        </w:r>
                        <w:r>
                          <w:rPr>
                            <w:color w:val="000000"/>
                          </w:rPr>
                          <w:t xml:space="preserve"> = 807)</w:t>
                        </w:r>
                      </w:p>
                    </w:txbxContent>
                  </v:textbox>
                </v:rect>
                <v:roundrect id="모서리가 둥근 직사각형 2487" o:spid="_x0000_s1038" style="position:absolute;left:-4571;top:24670;width:19951;height:492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" filled="f" strokecolor="black [3213]" strokeweight="1pt">
                  <v:stroke joinstyle="miter"/>
                  <v:textbox>
                    <w:txbxContent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  <w:lang w:eastAsia="ko-KR"/>
                          </w:rPr>
                        </w:pPr>
                        <w:r>
                          <w:rPr>
                            <w:color w:val="000000"/>
                            <w:lang w:eastAsia="ko-KR"/>
                          </w:rPr>
                          <w:t>Screening</w:t>
                        </w:r>
                      </w:p>
                    </w:txbxContent>
                  </v:textbox>
                </v:roundrect>
                <v:roundrect id="모서리가 둥근 직사각형 2488" o:spid="_x0000_s1039" style="position:absolute;left:236;top:42204;width:10338;height:492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" filled="f" strokecolor="black [3213]" strokeweight="1pt">
                  <v:stroke joinstyle="miter"/>
                  <v:textbox>
                    <w:txbxContent>
                      <w:p w:rsidR="00AB2460" w:rsidRDefault="00AB2460" w:rsidP="00AB2460">
                        <w:pPr>
                          <w:jc w:val="center"/>
                          <w:rPr>
                            <w:color w:val="000000"/>
                            <w:lang w:eastAsia="ko-KR"/>
                          </w:rPr>
                        </w:pPr>
                        <w:r>
                          <w:rPr>
                            <w:color w:val="000000"/>
                            <w:lang w:eastAsia="ko-KR"/>
                          </w:rPr>
                          <w:t>Final data</w:t>
                        </w:r>
                      </w:p>
                    </w:txbxContent>
                  </v:textbox>
                </v:roundrect>
                <v:shape id="직선 화살표 연결선 2489" o:spid="_x0000_s1040" type="#_x0000_t32" style="position:absolute;left:27027;top:21791;width:0;height:40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" strokecolor="black [3213]" strokeweight=".5pt">
                  <v:stroke endarrow="block" joinstyle="miter"/>
                </v:shape>
                <v:shape id="직선 화살표 연결선 2490" o:spid="_x0000_s1041" type="#_x0000_t32" style="position:absolute;left:27027;top:36645;width:0;height:40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151BA18B" w14:textId="77777777" w:rsidR="00AB2460" w:rsidRPr="00A07CBE" w:rsidRDefault="00AB2460" w:rsidP="00AB2460">
      <w:pPr>
        <w:rPr>
          <w:rFonts w:eastAsiaTheme="minorEastAsia"/>
          <w:color w:val="auto"/>
        </w:rPr>
      </w:pPr>
      <w:r w:rsidRPr="00A07CBE">
        <w:rPr>
          <w:rFonts w:eastAsiaTheme="minorEastAsia" w:hint="eastAsia"/>
          <w:color w:val="auto"/>
        </w:rPr>
        <w:t xml:space="preserve">Figure </w:t>
      </w:r>
      <w:r w:rsidRPr="00A07CBE">
        <w:rPr>
          <w:rFonts w:eastAsiaTheme="minorEastAsia"/>
          <w:color w:val="auto"/>
        </w:rPr>
        <w:t>A.1</w:t>
      </w:r>
      <w:r w:rsidRPr="00A07CBE">
        <w:rPr>
          <w:rFonts w:eastAsiaTheme="minorEastAsia"/>
          <w:color w:val="auto"/>
          <w:lang w:eastAsia="ko-KR"/>
        </w:rPr>
        <w:t xml:space="preserve">. </w:t>
      </w:r>
      <w:r w:rsidRPr="00A07CBE">
        <w:rPr>
          <w:rFonts w:eastAsiaTheme="minorEastAsia"/>
          <w:color w:val="auto"/>
        </w:rPr>
        <w:t>A flow chart on procedural information</w:t>
      </w:r>
    </w:p>
    <w:p w14:paraId="60111E12" w14:textId="77777777" w:rsidR="00AB2460" w:rsidRPr="00A07CBE" w:rsidRDefault="00AB2460" w:rsidP="00AB2460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07CBE">
        <w:rPr>
          <w:rFonts w:ascii="Times New Roman" w:eastAsiaTheme="minorEastAsia" w:hAnsi="Times New Roman" w:cs="Times New Roman"/>
          <w:bCs/>
          <w:color w:val="auto"/>
          <w:sz w:val="24"/>
          <w:szCs w:val="24"/>
          <w:lang w:val="en-US" w:eastAsia="ko-KR"/>
        </w:rPr>
        <w:lastRenderedPageBreak/>
        <w:t xml:space="preserve">Table A.1 </w:t>
      </w:r>
      <w:r w:rsidRPr="00A07C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emographic information on </w:t>
      </w:r>
      <w:r w:rsidRPr="00A07CBE">
        <w:rPr>
          <w:rFonts w:ascii="Times New Roman" w:eastAsia="Batang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A07CBE">
        <w:rPr>
          <w:rFonts w:ascii="Times New Roman" w:hAnsi="Times New Roman" w:cs="Times New Roman"/>
          <w:color w:val="auto"/>
          <w:sz w:val="24"/>
          <w:szCs w:val="24"/>
          <w:lang w:val="en-US"/>
        </w:rPr>
        <w:t>participants</w:t>
      </w:r>
    </w:p>
    <w:tbl>
      <w:tblPr>
        <w:tblStyle w:val="TableGrid"/>
        <w:tblW w:w="49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1823"/>
        <w:gridCol w:w="1823"/>
        <w:gridCol w:w="1823"/>
        <w:gridCol w:w="1823"/>
        <w:gridCol w:w="2076"/>
      </w:tblGrid>
      <w:tr w:rsidR="00A07CBE" w:rsidRPr="00A07CBE" w14:paraId="12E1B613" w14:textId="77777777" w:rsidTr="00872838">
        <w:trPr>
          <w:trHeight w:val="405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B8ACF" w14:textId="77777777" w:rsidR="00AB2460" w:rsidRPr="00A07CBE" w:rsidRDefault="00AB2460" w:rsidP="00872838">
            <w:pPr>
              <w:jc w:val="center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8DAC0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30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CD065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40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3619A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50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3F92F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60s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B484D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All</w:t>
            </w:r>
          </w:p>
        </w:tc>
      </w:tr>
      <w:tr w:rsidR="00A07CBE" w:rsidRPr="00A07CBE" w14:paraId="3EAF2B25" w14:textId="77777777" w:rsidTr="00872838">
        <w:trPr>
          <w:trHeight w:hRule="exact" w:val="147"/>
        </w:trPr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2B35E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80D65" w14:textId="77777777" w:rsidR="00AB2460" w:rsidRPr="00A07CBE" w:rsidRDefault="00AB2460" w:rsidP="00872838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69311" w14:textId="77777777" w:rsidR="00AB2460" w:rsidRPr="00A07CBE" w:rsidRDefault="00AB2460" w:rsidP="00872838"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4AF92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04274" w14:textId="77777777" w:rsidR="00AB2460" w:rsidRPr="00A07CBE" w:rsidRDefault="00AB2460" w:rsidP="00872838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2262C" w14:textId="77777777" w:rsidR="00AB2460" w:rsidRPr="00A07CBE" w:rsidRDefault="00AB2460" w:rsidP="00872838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</w:tr>
      <w:tr w:rsidR="00A07CBE" w:rsidRPr="00A07CBE" w14:paraId="5A9C1803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6116F704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Sample size 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90F46B8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203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A18DAC1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204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68D1D1E" w14:textId="77777777" w:rsidR="00AB2460" w:rsidRPr="00A07CBE" w:rsidRDefault="00AB2460" w:rsidP="00872838">
            <w:pPr>
              <w:ind w:firstLineChars="18" w:firstLine="43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209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EA2DD2A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207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490B8938" w14:textId="77777777" w:rsidR="00AB2460" w:rsidRPr="00A07CBE" w:rsidRDefault="00AB2460" w:rsidP="00872838">
            <w:pPr>
              <w:ind w:leftChars="-20" w:left="-48" w:firstLineChars="57" w:firstLine="137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823</w:t>
            </w:r>
          </w:p>
        </w:tc>
      </w:tr>
      <w:tr w:rsidR="00A07CBE" w:rsidRPr="00A07CBE" w14:paraId="0F3DB9E3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31520FCB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Age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mean (SD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434BD62" w14:textId="77777777" w:rsidR="00AB2460" w:rsidRPr="00A07CBE" w:rsidRDefault="00AB2460" w:rsidP="00872838">
            <w:pPr>
              <w:tabs>
                <w:tab w:val="decimal" w:pos="347"/>
              </w:tabs>
              <w:ind w:leftChars="26" w:left="62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>34.51 (2.75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6521BE3" w14:textId="77777777" w:rsidR="00AB2460" w:rsidRPr="00A07CBE" w:rsidRDefault="00AB2460" w:rsidP="00872838">
            <w:pPr>
              <w:ind w:firstLineChars="50" w:firstLine="12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43.97 (2.91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704B1A6" w14:textId="77777777" w:rsidR="00AB2460" w:rsidRPr="00A07CBE" w:rsidRDefault="00AB2460" w:rsidP="00872838">
            <w:pPr>
              <w:tabs>
                <w:tab w:val="decimal" w:pos="397"/>
              </w:tabs>
              <w:ind w:leftChars="-70" w:left="-168" w:firstLineChars="106" w:firstLine="254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53.20 (2.70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A201383" w14:textId="77777777" w:rsidR="00AB2460" w:rsidRPr="00A07CBE" w:rsidRDefault="00AB2460" w:rsidP="00872838">
            <w:pPr>
              <w:ind w:leftChars="28" w:left="67" w:firstLineChars="28" w:firstLine="67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63.27 (2.73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B9932C7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48.83 (11.02)</w:t>
            </w:r>
          </w:p>
        </w:tc>
      </w:tr>
      <w:tr w:rsidR="00A07CBE" w:rsidRPr="00A07CBE" w14:paraId="2B4DE477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4E10F8C7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C24D6C9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2C50DDD3" w14:textId="77777777" w:rsidR="00AB2460" w:rsidRPr="00A07CBE" w:rsidRDefault="00AB2460" w:rsidP="00872838">
            <w:pP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355AA46C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7162829F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6B3A0139" w14:textId="77777777" w:rsidR="00AB2460" w:rsidRPr="00A07CBE" w:rsidRDefault="00AB2460" w:rsidP="00872838">
            <w:pPr>
              <w:ind w:leftChars="-20" w:left="-48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07CBE" w:rsidRPr="00A07CBE" w14:paraId="12387BF1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66426D57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Men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 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D6980B8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 xml:space="preserve">100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4.1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37BCBB6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04 (25.06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F430026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05 (25.3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8699588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06 (25.54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59A799F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415</w:t>
            </w:r>
          </w:p>
        </w:tc>
      </w:tr>
      <w:tr w:rsidR="00A07CBE" w:rsidRPr="00A07CBE" w14:paraId="1D646BDF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1BF7825A" w14:textId="77777777" w:rsidR="00AB2460" w:rsidRPr="00A07CBE" w:rsidRDefault="00AB2460" w:rsidP="00872838">
            <w:pPr>
              <w:ind w:firstLineChars="100" w:firstLine="240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Women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 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1507A36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03 (25.25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76D0FFC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00 (24.51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E0AEA05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04 (25.49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3C0C55B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01 (24.75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55FF5C6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408</w:t>
            </w:r>
          </w:p>
        </w:tc>
      </w:tr>
      <w:tr w:rsidR="00A07CBE" w:rsidRPr="00A07CBE" w14:paraId="754D671D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308B13AB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27E4FCD" w14:textId="77777777" w:rsidR="00AB2460" w:rsidRPr="00A07CBE" w:rsidRDefault="00AB2460" w:rsidP="00872838">
            <w:pPr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22C84CA8" w14:textId="77777777" w:rsidR="00AB2460" w:rsidRPr="00A07CBE" w:rsidRDefault="00AB2460" w:rsidP="00872838">
            <w:pPr>
              <w:jc w:val="both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7931930F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7DE391F8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1E63CA1C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07CBE" w:rsidRPr="00A07CBE" w14:paraId="71E78189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3579C6A9" w14:textId="77777777" w:rsidR="00AB2460" w:rsidRPr="00A07CBE" w:rsidRDefault="00AB2460" w:rsidP="00872838">
            <w:pPr>
              <w:ind w:firstLineChars="100" w:firstLine="240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&lt;High school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 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BC71671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 xml:space="preserve">21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12.65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FB4A6BF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37 (22.29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06DC1FC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47 (28.31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DB796CB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61 (36.75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6720D710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66</w:t>
            </w:r>
          </w:p>
        </w:tc>
      </w:tr>
      <w:tr w:rsidR="00A07CBE" w:rsidRPr="00A07CBE" w14:paraId="1E91FC1B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59616738" w14:textId="77777777" w:rsidR="00AB2460" w:rsidRPr="00A07CBE" w:rsidRDefault="00AB2460" w:rsidP="00872838">
            <w:pPr>
              <w:ind w:firstLineChars="100" w:firstLine="240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Some college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 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8C1B254" w14:textId="77777777" w:rsidR="00AB2460" w:rsidRPr="00A07CBE" w:rsidRDefault="00AB2460" w:rsidP="00872838">
            <w:pPr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 xml:space="preserve">161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8.6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9E2F1F9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49 (26.47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2698C6F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33 (23.6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63D7A42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20 (21.31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F87FA15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563</w:t>
            </w:r>
          </w:p>
        </w:tc>
      </w:tr>
      <w:tr w:rsidR="00A07CBE" w:rsidRPr="00A07CBE" w14:paraId="2561BD80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618150AD" w14:textId="77777777" w:rsidR="00AB2460" w:rsidRPr="00A07CBE" w:rsidRDefault="00AB2460" w:rsidP="00872838">
            <w:pPr>
              <w:ind w:firstLineChars="100" w:firstLine="240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Graduate school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 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900F7E1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 xml:space="preserve">21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2.3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5325651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8 (19.15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7264AA0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29 (30.85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309B6DE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26 (27.66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6B914DA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94</w:t>
            </w:r>
          </w:p>
        </w:tc>
      </w:tr>
      <w:tr w:rsidR="00A07CBE" w:rsidRPr="00A07CBE" w14:paraId="7FF6BB46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31AF9ADD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  <w:lang w:eastAsia="ko-KR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Retirement status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8D4CF13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5718EDFB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726EAD77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1B01B507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2B8A9EB1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07CBE" w:rsidRPr="00A07CBE" w14:paraId="1AD8DB6B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377B5781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  <w:lang w:eastAsia="ko-KR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etired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1D8B912" w14:textId="77777777" w:rsidR="00AB2460" w:rsidRPr="00A07CBE" w:rsidRDefault="00AB2460" w:rsidP="00872838">
            <w:pPr>
              <w:ind w:firstLineChars="100" w:firstLine="24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3   (1.8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240ACC6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1   (6.67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630FB7A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26 (15.76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02C3F1A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25 (75.76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C7DA2BD" w14:textId="77777777" w:rsidR="00AB2460" w:rsidRPr="00A07CBE" w:rsidRDefault="00AB2460" w:rsidP="00872838">
            <w:pPr>
              <w:ind w:firstLineChars="50" w:firstLine="12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65</w:t>
            </w:r>
          </w:p>
        </w:tc>
      </w:tr>
      <w:tr w:rsidR="00A07CBE" w:rsidRPr="00A07CBE" w14:paraId="2E89CF1F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0C66588A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t retired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D5F503E" w14:textId="77777777" w:rsidR="00AB2460" w:rsidRPr="00A07CBE" w:rsidRDefault="00AB2460" w:rsidP="00872838">
            <w:pPr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>200 (30.4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C963782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193 (29.33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9DC6007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83 (27.81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65CB24D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82 (12.46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D3111F0" w14:textId="77777777" w:rsidR="00AB2460" w:rsidRPr="00A07CBE" w:rsidRDefault="00AB2460" w:rsidP="00872838">
            <w:pPr>
              <w:ind w:firstLineChars="50" w:firstLine="12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658</w:t>
            </w:r>
          </w:p>
        </w:tc>
      </w:tr>
      <w:tr w:rsidR="00A07CBE" w:rsidRPr="00A07CBE" w14:paraId="5D722A7C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77DBB52B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Income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2C23BD1" w14:textId="77777777" w:rsidR="00AB2460" w:rsidRPr="00A07CBE" w:rsidRDefault="00AB2460" w:rsidP="00872838">
            <w:pPr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307D8AE2" w14:textId="77777777" w:rsidR="00AB2460" w:rsidRPr="00A07CBE" w:rsidRDefault="00AB2460" w:rsidP="00872838">
            <w:pPr>
              <w:jc w:val="both"/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5B45BE4A" w14:textId="77777777" w:rsidR="00AB2460" w:rsidRPr="00A07CBE" w:rsidRDefault="00AB2460" w:rsidP="00872838">
            <w:pPr>
              <w:ind w:firstLineChars="73" w:firstLine="175"/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1DA213F2" w14:textId="77777777" w:rsidR="00AB2460" w:rsidRPr="00A07CBE" w:rsidRDefault="00AB2460" w:rsidP="00872838">
            <w:pPr>
              <w:jc w:val="both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6DE3F670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07CBE" w:rsidRPr="00A07CBE" w14:paraId="4F94954F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7FD4C45D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&lt;$10,000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07E2484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4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14.55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24B91D4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33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0.0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8263C7F" w14:textId="77777777" w:rsidR="00AB2460" w:rsidRPr="00A07CBE" w:rsidRDefault="00AB2460" w:rsidP="00872838">
            <w:pPr>
              <w:jc w:val="both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  56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33.9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DEB9CBD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52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31.52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2E8FF3C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165</w:t>
            </w:r>
          </w:p>
        </w:tc>
      </w:tr>
      <w:tr w:rsidR="00A07CBE" w:rsidRPr="00A07CBE" w14:paraId="0148C239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1230E2DA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$10,000-$20,000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87B6EED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1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16.9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25B80F8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15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3.08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B6F8222" w14:textId="77777777" w:rsidR="00AB2460" w:rsidRPr="00A07CBE" w:rsidRDefault="00AB2460" w:rsidP="00872838">
            <w:pPr>
              <w:jc w:val="both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  14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1.5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FE03C99" w14:textId="77777777" w:rsidR="00AB2460" w:rsidRPr="00A07CBE" w:rsidRDefault="00AB2460" w:rsidP="00872838">
            <w:pPr>
              <w:ind w:firstLineChars="50" w:firstLine="120"/>
              <w:jc w:val="both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25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38.46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881A94D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65</w:t>
            </w:r>
          </w:p>
        </w:tc>
      </w:tr>
      <w:tr w:rsidR="00A07CBE" w:rsidRPr="00A07CBE" w14:paraId="4B9E1CB1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5F4FB09D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$20,000-$30,000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F3761D0" w14:textId="77777777" w:rsidR="00AB2460" w:rsidRPr="00A07CBE" w:rsidRDefault="00AB2460" w:rsidP="00872838">
            <w:pPr>
              <w:ind w:firstLineChars="50" w:firstLine="12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0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7.5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AB02148" w14:textId="77777777" w:rsidR="00AB2460" w:rsidRPr="00A07CBE" w:rsidRDefault="00AB2460" w:rsidP="00872838">
            <w:pPr>
              <w:ind w:firstLineChars="59" w:firstLine="142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24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2.0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1F9B441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  27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4.77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384E712" w14:textId="77777777" w:rsidR="00AB2460" w:rsidRPr="00A07CBE" w:rsidRDefault="00AB2460" w:rsidP="00872838">
            <w:pPr>
              <w:ind w:firstLineChars="50" w:firstLine="12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28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5.69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CA185FE" w14:textId="77777777" w:rsidR="00AB2460" w:rsidRPr="00A07CBE" w:rsidRDefault="00AB2460" w:rsidP="00872838">
            <w:pPr>
              <w:ind w:firstLineChars="50" w:firstLine="12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109</w:t>
            </w:r>
          </w:p>
        </w:tc>
      </w:tr>
      <w:tr w:rsidR="00A07CBE" w:rsidRPr="00A07CBE" w14:paraId="0ACCBB02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0BBF8DB8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$30,000-$40,000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EAC7009" w14:textId="77777777" w:rsidR="00AB2460" w:rsidRPr="00A07CBE" w:rsidRDefault="00AB2460" w:rsidP="00872838">
            <w:pPr>
              <w:ind w:firstLineChars="50" w:firstLine="12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5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32.61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852D8D8" w14:textId="77777777" w:rsidR="00AB2460" w:rsidRPr="00A07CBE" w:rsidRDefault="00AB2460" w:rsidP="00872838">
            <w:pPr>
              <w:ind w:firstLineChars="59" w:firstLine="142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34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4.6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D55AC90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  21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15.2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AC9DED6" w14:textId="77777777" w:rsidR="00AB2460" w:rsidRPr="00A07CBE" w:rsidRDefault="00AB2460" w:rsidP="00872838">
            <w:pPr>
              <w:ind w:firstLineChars="50" w:firstLine="12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38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7.54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D769F5E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138</w:t>
            </w:r>
          </w:p>
        </w:tc>
      </w:tr>
      <w:tr w:rsidR="00A07CBE" w:rsidRPr="00A07CBE" w14:paraId="4B0435EE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6B2EF7BE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&gt;$40,000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3E320D3" w14:textId="77777777" w:rsidR="00AB2460" w:rsidRPr="00A07CBE" w:rsidRDefault="00AB2460" w:rsidP="00872838">
            <w:pPr>
              <w:ind w:firstLineChars="50" w:firstLine="12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93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6.88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B6EE83D" w14:textId="77777777" w:rsidR="00AB2460" w:rsidRPr="00A07CBE" w:rsidRDefault="00AB2460" w:rsidP="00872838">
            <w:pPr>
              <w:ind w:firstLineChars="59" w:firstLine="142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98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8.3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8D03EBC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  91 (26.3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8036C37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  64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18.50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65B637B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346</w:t>
            </w:r>
          </w:p>
        </w:tc>
      </w:tr>
      <w:tr w:rsidR="00A07CBE" w:rsidRPr="00A07CBE" w14:paraId="08AE1E9D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7B95D9E7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ED56915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1C2D0F57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07B245BD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5D2A21ED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346458C4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07CBE" w:rsidRPr="00A07CBE" w14:paraId="78CC6D39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1AD9247C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Single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7596C69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>111 (61.33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CA0B6EF" w14:textId="77777777" w:rsidR="00AB2460" w:rsidRPr="00A07CBE" w:rsidRDefault="00AB2460" w:rsidP="00872838">
            <w:pPr>
              <w:ind w:firstLineChars="50" w:firstLine="12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49 (27.07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C96D0E8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6   (8.8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0D92534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5   (2.76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5751C54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81</w:t>
            </w:r>
          </w:p>
        </w:tc>
      </w:tr>
      <w:tr w:rsidR="00A07CBE" w:rsidRPr="00A07CBE" w14:paraId="026137F7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55871213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Married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9CD522C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>85 (14.99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4D631B6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44 (25.4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83DD0C8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68 (29.63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67F754D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70 (29.98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2C3F380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567</w:t>
            </w:r>
          </w:p>
        </w:tc>
      </w:tr>
      <w:tr w:rsidR="00A07CBE" w:rsidRPr="00A07CBE" w14:paraId="25AF0ED1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66ACB6A0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Divorced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AE7054D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>3   (6.82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BC3180A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7 (15.91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67E12E5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6 (36.36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0DA7BE2D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8 (40.91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73775CC" w14:textId="77777777" w:rsidR="00AB2460" w:rsidRPr="00A07CBE" w:rsidRDefault="00AB2460" w:rsidP="00872838">
            <w:pPr>
              <w:ind w:leftChars="-20" w:left="-48" w:firstLineChars="117" w:firstLine="281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44</w:t>
            </w:r>
          </w:p>
        </w:tc>
      </w:tr>
      <w:tr w:rsidR="00A07CBE" w:rsidRPr="00A07CBE" w14:paraId="53AAABBC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47D83D92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Bereavement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DBED51E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>0   (0.0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D02B9E4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1   (6.67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CA21912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5 (33.33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1A8BF0D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9 (60.00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51B624B2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  15</w:t>
            </w:r>
          </w:p>
        </w:tc>
      </w:tr>
      <w:tr w:rsidR="00A07CBE" w:rsidRPr="00A07CBE" w14:paraId="36320561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558B3ACA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Child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95B3C03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1C1A16C2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2FE7D7E2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6C51D6E9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1AAE925F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07CBE" w:rsidRPr="00A07CBE" w14:paraId="4CFD6E79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38051CED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One or more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7337CE6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  54  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9.41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D4B645D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142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4.7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0561156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183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31.88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0E3EA01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195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33.97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2295196F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574</w:t>
            </w:r>
          </w:p>
        </w:tc>
      </w:tr>
      <w:tr w:rsidR="00A07CBE" w:rsidRPr="00A07CBE" w14:paraId="782F4C74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3183E5CF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None,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 xml:space="preserve"> n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%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C14057A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149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59.8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722D38B" w14:textId="77777777" w:rsidR="00AB2460" w:rsidRPr="00A07CBE" w:rsidRDefault="00AB2460" w:rsidP="00872838">
            <w:pPr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  62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24.9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E1A3425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 xml:space="preserve">  26 (10.44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E4F2F35" w14:textId="77777777" w:rsidR="00AB2460" w:rsidRPr="00A07CBE" w:rsidRDefault="00AB2460" w:rsidP="00872838">
            <w:pPr>
              <w:ind w:firstLineChars="50" w:firstLine="120"/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 xml:space="preserve">12   </w:t>
            </w: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(4.82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ED2CDD4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  <w:t>249</w:t>
            </w:r>
          </w:p>
        </w:tc>
      </w:tr>
      <w:tr w:rsidR="00A07CBE" w:rsidRPr="00A07CBE" w14:paraId="5720EA73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4994E385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Children live together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FE93603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60CA02FB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40E1349F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shd w:val="clear" w:color="auto" w:fill="auto"/>
            <w:vAlign w:val="center"/>
          </w:tcPr>
          <w:p w14:paraId="1AAC7EA6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66835356" w14:textId="77777777" w:rsidR="00AB2460" w:rsidRPr="00A07CBE" w:rsidRDefault="00AB2460" w:rsidP="00872838">
            <w:pPr>
              <w:ind w:leftChars="-20" w:left="-48" w:firstLineChars="67" w:firstLine="161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</w:p>
        </w:tc>
      </w:tr>
      <w:tr w:rsidR="00A07CBE" w:rsidRPr="00A07CBE" w14:paraId="79B9C897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24CF204F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Yes</w:t>
            </w: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9174B12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 (12.13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DA7B93F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 (30.56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67A7935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0 (33.71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388BF7F" w14:textId="77777777" w:rsidR="00AB2460" w:rsidRPr="00A07CBE" w:rsidRDefault="00AB2460" w:rsidP="00872838">
            <w:pPr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5 (23.60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0272B6E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5</w:t>
            </w:r>
          </w:p>
        </w:tc>
      </w:tr>
      <w:tr w:rsidR="00A07CBE" w:rsidRPr="00A07CBE" w14:paraId="42CE2AA1" w14:textId="77777777" w:rsidTr="00872838">
        <w:trPr>
          <w:trHeight w:val="255"/>
        </w:trPr>
        <w:tc>
          <w:tcPr>
            <w:tcW w:w="3543" w:type="dxa"/>
            <w:shd w:val="clear" w:color="auto" w:fill="auto"/>
            <w:vAlign w:val="center"/>
          </w:tcPr>
          <w:p w14:paraId="67513A72" w14:textId="77777777" w:rsidR="00AB2460" w:rsidRPr="00A07CBE" w:rsidRDefault="00AB2460" w:rsidP="00872838">
            <w:pPr>
              <w:ind w:firstLineChars="100" w:firstLine="24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No</w:t>
            </w: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Pr="00A07CBE"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A07CB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23C1DBA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="Malgun Gothic" w:hAnsi="Times New Roman" w:cs="Times New Roman"/>
                <w:color w:val="auto"/>
                <w:sz w:val="24"/>
                <w:szCs w:val="24"/>
              </w:rPr>
              <w:t>0   (0.00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474D3B24" w14:textId="77777777" w:rsidR="00AB2460" w:rsidRPr="00A07CBE" w:rsidRDefault="00AB2460" w:rsidP="00872838">
            <w:pPr>
              <w:ind w:firstLineChars="100" w:firstLine="24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6</w:t>
            </w:r>
            <w:r w:rsidRPr="00A07CBE">
              <w:rPr>
                <w:rFonts w:ascii="Times New Roman" w:hAnsi="Times New Roman" w:cs="Times New Roman" w:hint="eastAsia"/>
                <w:iCs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07CBE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A07CBE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(4.65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8E2B45C" w14:textId="77777777" w:rsidR="00AB2460" w:rsidRPr="00A07CBE" w:rsidRDefault="00AB2460" w:rsidP="00872838">
            <w:pPr>
              <w:ind w:firstLineChars="50" w:firstLine="120"/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33 (25.58%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C2E16EC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  <w:t>90 (69.77%)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7F322BFB" w14:textId="77777777" w:rsidR="00AB2460" w:rsidRPr="00A07CBE" w:rsidRDefault="00AB2460" w:rsidP="00872838">
            <w:pPr>
              <w:ind w:firstLineChars="50" w:firstLine="120"/>
              <w:rPr>
                <w:rFonts w:ascii="Times New Roman" w:eastAsia="함초롬바탕" w:hAnsi="Times New Roman" w:cs="Times New Roman"/>
                <w:color w:val="auto"/>
                <w:sz w:val="24"/>
                <w:szCs w:val="24"/>
              </w:rPr>
            </w:pPr>
            <w:r w:rsidRPr="00A07CBE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129</w:t>
            </w:r>
          </w:p>
        </w:tc>
      </w:tr>
      <w:tr w:rsidR="00AB2460" w:rsidRPr="00A07CBE" w14:paraId="7D7880E3" w14:textId="77777777" w:rsidTr="00872838">
        <w:trPr>
          <w:trHeight w:hRule="exact" w:val="147"/>
        </w:trPr>
        <w:tc>
          <w:tcPr>
            <w:tcW w:w="35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46326F" w14:textId="77777777" w:rsidR="00AB2460" w:rsidRPr="00A07CBE" w:rsidRDefault="00AB2460" w:rsidP="00872838">
            <w:pPr>
              <w:rPr>
                <w:rFonts w:ascii="Times New Roman" w:eastAsiaTheme="minorEastAsia" w:hAnsi="Times New Roman" w:cs="Times New Roman"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09C541" w14:textId="77777777" w:rsidR="00AB2460" w:rsidRPr="00A07CBE" w:rsidRDefault="00AB2460" w:rsidP="00872838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E15568" w14:textId="77777777" w:rsidR="00AB2460" w:rsidRPr="00A07CBE" w:rsidRDefault="00AB2460" w:rsidP="00872838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823" w:type="dxa"/>
            <w:tcBorders>
              <w:bottom w:val="single" w:sz="4" w:space="0" w:color="000000"/>
            </w:tcBorders>
            <w:shd w:val="clear" w:color="auto" w:fill="auto"/>
          </w:tcPr>
          <w:p w14:paraId="0E966E4C" w14:textId="77777777" w:rsidR="00AB2460" w:rsidRPr="00A07CBE" w:rsidRDefault="00AB2460" w:rsidP="00872838">
            <w:pPr>
              <w:rPr>
                <w:i/>
                <w:iCs/>
                <w:color w:val="auto"/>
              </w:rPr>
            </w:pPr>
          </w:p>
        </w:tc>
        <w:tc>
          <w:tcPr>
            <w:tcW w:w="18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12024C" w14:textId="77777777" w:rsidR="00AB2460" w:rsidRPr="00A07CBE" w:rsidRDefault="00AB2460" w:rsidP="00872838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20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EEE94A" w14:textId="77777777" w:rsidR="00AB2460" w:rsidRPr="00A07CBE" w:rsidRDefault="00AB2460" w:rsidP="00872838">
            <w:pP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</w:tr>
    </w:tbl>
    <w:p w14:paraId="12F58FD6" w14:textId="77777777" w:rsidR="00AB2460" w:rsidRPr="00A07CBE" w:rsidRDefault="00AB2460" w:rsidP="00AB2460">
      <w:pPr>
        <w:rPr>
          <w:color w:val="auto"/>
          <w:sz w:val="20"/>
          <w:szCs w:val="20"/>
        </w:rPr>
      </w:pPr>
    </w:p>
    <w:p w14:paraId="719BB285" w14:textId="77777777" w:rsidR="00AB2460" w:rsidRPr="00A07CBE" w:rsidRDefault="00AB2460" w:rsidP="00AB2460">
      <w:pPr>
        <w:rPr>
          <w:rFonts w:eastAsiaTheme="minorEastAsia"/>
          <w:color w:val="auto"/>
        </w:rPr>
      </w:pPr>
    </w:p>
    <w:p w14:paraId="7D1C97D7" w14:textId="77777777" w:rsidR="00AB2460" w:rsidRPr="00A07CBE" w:rsidRDefault="00AB2460" w:rsidP="00AB2460">
      <w:pPr>
        <w:rPr>
          <w:rFonts w:eastAsiaTheme="minorEastAsia"/>
          <w:color w:val="auto"/>
        </w:rPr>
      </w:pPr>
      <w:r w:rsidRPr="00A07CBE">
        <w:rPr>
          <w:noProof/>
          <w:color w:val="auto"/>
        </w:rPr>
        <mc:AlternateContent>
          <mc:Choice Requires="wpc">
            <w:drawing>
              <wp:inline distT="0" distB="0" distL="0" distR="0" wp14:anchorId="21384D4F" wp14:editId="07FA9131">
                <wp:extent cx="8229600" cy="5420360"/>
                <wp:effectExtent l="0" t="0" r="0" b="0"/>
                <wp:docPr id="52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09397" y="650389"/>
                            <a:ext cx="1214254" cy="54199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3D57C4A" w14:textId="77777777" w:rsidR="00AB2460" w:rsidRPr="00D53B5B" w:rsidRDefault="00AB2460" w:rsidP="00AB246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pouse s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" name="AutoShape 21"/>
                        <wps:cNvCnPr>
                          <a:cxnSpLocks noChangeShapeType="1"/>
                          <a:stCxn id="1" idx="6"/>
                          <a:endCxn id="12" idx="2"/>
                        </wps:cNvCnPr>
                        <wps:spPr bwMode="auto">
                          <a:xfrm>
                            <a:off x="1723651" y="921388"/>
                            <a:ext cx="1945966" cy="161992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AutoShape 22"/>
                        <wps:cNvCnPr>
                          <a:cxnSpLocks noChangeShapeType="1"/>
                          <a:stCxn id="12" idx="6"/>
                          <a:endCxn id="15" idx="2"/>
                        </wps:cNvCnPr>
                        <wps:spPr bwMode="auto">
                          <a:xfrm>
                            <a:off x="4883665" y="2541316"/>
                            <a:ext cx="1891352" cy="19491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AutoShape 20"/>
                        <wps:cNvCnPr>
                          <a:cxnSpLocks noChangeShapeType="1"/>
                          <a:stCxn id="12" idx="6"/>
                          <a:endCxn id="14" idx="2"/>
                        </wps:cNvCnPr>
                        <wps:spPr bwMode="auto">
                          <a:xfrm flipV="1">
                            <a:off x="4883665" y="921586"/>
                            <a:ext cx="1890766" cy="16196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0248" y="1763868"/>
                            <a:ext cx="1213907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5EC9CC7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Child</w:t>
                              </w:r>
                            </w:p>
                            <w:p w14:paraId="314746AD" w14:textId="77777777" w:rsidR="00AB2460" w:rsidRPr="00A04865" w:rsidRDefault="00AB2460" w:rsidP="00AB2460">
                              <w:pPr>
                                <w:jc w:val="center"/>
                                <w:rPr>
                                  <w:rFonts w:ascii="Batang" w:eastAsia="Batang" w:hAnsi="Batang" w:cs="Batang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0247" y="3058994"/>
                            <a:ext cx="1213404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031790C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Friend</w:t>
                              </w:r>
                            </w:p>
                            <w:p w14:paraId="44FD8505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uppor</w:t>
                              </w: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1710" y="4219373"/>
                            <a:ext cx="1212903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52A9F49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Parent</w:t>
                              </w: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 xml:space="preserve"> suppor</w:t>
                              </w: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Oval 5"/>
                        <wps:cNvSpPr>
                          <a:spLocks noChangeArrowheads="1"/>
                        </wps:cNvSpPr>
                        <wps:spPr bwMode="auto">
                          <a:xfrm>
                            <a:off x="3669617" y="2270637"/>
                            <a:ext cx="1214048" cy="54135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AB8831D" w14:textId="77777777" w:rsidR="00AB2460" w:rsidRPr="00D53B5B" w:rsidRDefault="00AB2460" w:rsidP="00AB2460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Autonom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Oval 5"/>
                        <wps:cNvSpPr>
                          <a:spLocks noChangeArrowheads="1"/>
                        </wps:cNvSpPr>
                        <wps:spPr bwMode="auto">
                          <a:xfrm>
                            <a:off x="6774431" y="650827"/>
                            <a:ext cx="1213814" cy="54156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C317281" w14:textId="77777777" w:rsidR="00AB2460" w:rsidRPr="00D53B5B" w:rsidRDefault="00AB2460" w:rsidP="00AB2460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Happin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Oval 5"/>
                        <wps:cNvSpPr>
                          <a:spLocks noChangeArrowheads="1"/>
                        </wps:cNvSpPr>
                        <wps:spPr bwMode="auto">
                          <a:xfrm>
                            <a:off x="6775017" y="4219706"/>
                            <a:ext cx="1213228" cy="54156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2CDB357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Depressive</w:t>
                              </w:r>
                              <w:r>
                                <w:rPr>
                                  <w:rFonts w:ascii="Arial" w:eastAsia="Batang" w:hAnsi="Arial" w:cs="Arial" w:hint="eastAsia"/>
                                  <w:color w:val="121216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AutoShape 9"/>
                        <wps:cNvCnPr>
                          <a:cxnSpLocks noChangeShapeType="1"/>
                          <a:stCxn id="8" idx="6"/>
                          <a:endCxn id="12" idx="2"/>
                        </wps:cNvCnPr>
                        <wps:spPr bwMode="auto">
                          <a:xfrm flipV="1">
                            <a:off x="1724613" y="2541316"/>
                            <a:ext cx="1945004" cy="194900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직사각형 18"/>
                        <wps:cNvSpPr/>
                        <wps:spPr>
                          <a:xfrm>
                            <a:off x="5800917" y="1578177"/>
                            <a:ext cx="395514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719002" y="1545158"/>
                            <a:ext cx="591313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AE271F0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54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직사각형 24"/>
                        <wps:cNvSpPr/>
                        <wps:spPr>
                          <a:xfrm>
                            <a:off x="2480235" y="1558070"/>
                            <a:ext cx="413685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398321" y="1525052"/>
                            <a:ext cx="618479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1A5F41F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21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직사각형 30"/>
                        <wps:cNvSpPr/>
                        <wps:spPr>
                          <a:xfrm>
                            <a:off x="5752839" y="3539368"/>
                            <a:ext cx="320675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670924" y="3506312"/>
                            <a:ext cx="639391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6DE80CC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60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3" name="직사각형 33"/>
                        <wps:cNvSpPr/>
                        <wps:spPr>
                          <a:xfrm>
                            <a:off x="2445067" y="3484676"/>
                            <a:ext cx="437208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363152" y="3451658"/>
                            <a:ext cx="653648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49B7FFE" w14:textId="77777777" w:rsidR="00AB2460" w:rsidRPr="00A07CBE" w:rsidRDefault="00AB2460" w:rsidP="00AB2460">
                              <w:pPr>
                                <w:spacing w:line="360" w:lineRule="auto"/>
                                <w:jc w:val="center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  <w:lang w:eastAsia="ko-KR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16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0" name="꺾인 연결선[E] 40"/>
                        <wps:cNvCnPr>
                          <a:stCxn id="1" idx="6"/>
                          <a:endCxn id="14" idx="2"/>
                        </wps:cNvCnPr>
                        <wps:spPr>
                          <a:xfrm>
                            <a:off x="1723651" y="921367"/>
                            <a:ext cx="5050780" cy="21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꺾인 연결선[E] 42"/>
                        <wps:cNvCnPr/>
                        <wps:spPr>
                          <a:xfrm rot="10800000" flipH="1" flipV="1">
                            <a:off x="509397" y="921388"/>
                            <a:ext cx="7478848" cy="3569098"/>
                          </a:xfrm>
                          <a:prstGeom prst="bentConnector5">
                            <a:avLst>
                              <a:gd name="adj1" fmla="val -6060"/>
                              <a:gd name="adj2" fmla="val 121457"/>
                              <a:gd name="adj3" fmla="val 103057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꺾인 연결선[E] 43"/>
                        <wps:cNvCnPr>
                          <a:stCxn id="7" idx="2"/>
                          <a:endCxn id="14" idx="6"/>
                        </wps:cNvCnPr>
                        <wps:spPr>
                          <a:xfrm rot="10800000" flipH="1">
                            <a:off x="510247" y="921587"/>
                            <a:ext cx="7477998" cy="2408281"/>
                          </a:xfrm>
                          <a:prstGeom prst="bentConnector5">
                            <a:avLst>
                              <a:gd name="adj1" fmla="val -3057"/>
                              <a:gd name="adj2" fmla="val 124059"/>
                              <a:gd name="adj3" fmla="val 103057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직사각형 46"/>
                        <wps:cNvSpPr/>
                        <wps:spPr>
                          <a:xfrm>
                            <a:off x="4108501" y="5145669"/>
                            <a:ext cx="499359" cy="2388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026587" y="5145784"/>
                            <a:ext cx="718213" cy="274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82B7771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16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8" name="직사각형 48"/>
                        <wps:cNvSpPr/>
                        <wps:spPr>
                          <a:xfrm>
                            <a:off x="4108502" y="226477"/>
                            <a:ext cx="410966" cy="2387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026587" y="226487"/>
                            <a:ext cx="617413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628877E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19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0" name="직사각형 50"/>
                        <wps:cNvSpPr/>
                        <wps:spPr>
                          <a:xfrm>
                            <a:off x="4111143" y="840542"/>
                            <a:ext cx="381965" cy="152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029229" y="807542"/>
                            <a:ext cx="578631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1277D8B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Batang" w:eastAsia="Batang" w:hAnsi="Batang" w:cs="Batang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17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1384D4F" id="_x0000_s1042" editas="canvas" style="width:9in;height:426.8pt;mso-position-horizontal-relative:char;mso-position-vertical-relative:line" coordsize="82296,542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43" type="#_x0000_t75" style="position:absolute;width:82296;height:54203;visibility:visible;mso-wrap-style:square">
                  <v:fill o:detectmouseclick="t"/>
                  <v:path o:connecttype="none"/>
                </v:shape>
                <v:oval id="Oval 5" o:spid="_x0000_s1044" style="position:absolute;left:5093;top:6503;width:12143;height:5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" filled="f" fillcolor="#6ff" strokeweight="1pt">
                  <v:textbox>
                    <w:txbxContent>
                      <w:p w14:paraId="73D57C4A" w14:textId="77777777" w:rsidR="00AB2460" w:rsidRPr="00D53B5B" w:rsidRDefault="00AB2460" w:rsidP="00AB246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pouse support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45" type="#_x0000_t32" style="position:absolute;left:17236;top:9213;width:19460;height:162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">
                  <v:stroke endarrow="block"/>
                </v:shape>
                <v:shape id="AutoShape 22" o:spid="_x0000_s1046" type="#_x0000_t32" style="position:absolute;left:48836;top:25413;width:18914;height:194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">
                  <v:stroke endarrow="block"/>
                </v:shape>
                <v:shape id="AutoShape 20" o:spid="_x0000_s1047" type="#_x0000_t32" style="position:absolute;left:48836;top:9215;width:18908;height:1619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">
                  <v:stroke endarrow="block"/>
                </v:shape>
                <v:oval id="Oval 5" o:spid="_x0000_s1048" style="position:absolute;left:5102;top:17638;width:12139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" filled="f" fillcolor="#6ff" strokeweight="1pt">
                  <v:textbox>
                    <w:txbxContent>
                      <w:p w14:paraId="15EC9CC7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Child</w:t>
                        </w:r>
                      </w:p>
                      <w:p w14:paraId="314746AD" w14:textId="77777777" w:rsidR="00AB2460" w:rsidRPr="00A04865" w:rsidRDefault="00AB2460" w:rsidP="00AB2460">
                        <w:pPr>
                          <w:jc w:val="center"/>
                          <w:rPr>
                            <w:rFonts w:ascii="Batang" w:eastAsia="Batang" w:hAnsi="Batang" w:cs="Batang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</w:t>
                        </w: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upport</w:t>
                        </w:r>
                      </w:p>
                    </w:txbxContent>
                  </v:textbox>
                </v:oval>
                <v:oval id="Oval 5" o:spid="_x0000_s1049" style="position:absolute;left:5102;top:30589;width:12134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" filled="f" fillcolor="#6ff" strokeweight="1pt">
                  <v:textbox>
                    <w:txbxContent>
                      <w:p w14:paraId="4031790C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Friend</w:t>
                        </w:r>
                      </w:p>
                      <w:p w14:paraId="44FD8505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uppor</w:t>
                        </w: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t</w:t>
                        </w:r>
                      </w:p>
                    </w:txbxContent>
                  </v:textbox>
                </v:oval>
                <v:oval id="Oval 5" o:spid="_x0000_s1050" style="position:absolute;left:5117;top:42193;width:12129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" filled="f" fillcolor="#6ff" strokeweight="1pt">
                  <v:textbox>
                    <w:txbxContent>
                      <w:p w14:paraId="052A9F49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Parent</w:t>
                        </w: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 xml:space="preserve"> suppor</w:t>
                        </w: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t</w:t>
                        </w:r>
                      </w:p>
                    </w:txbxContent>
                  </v:textbox>
                </v:oval>
                <v:oval id="Oval 5" o:spid="_x0000_s1051" style="position:absolute;left:36696;top:22706;width:12140;height:5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" filled="f" fillcolor="#6ff" strokeweight="1pt">
                  <v:textbox>
                    <w:txbxContent>
                      <w:p w14:paraId="1AB8831D" w14:textId="77777777" w:rsidR="00AB2460" w:rsidRPr="00D53B5B" w:rsidRDefault="00AB2460" w:rsidP="00AB2460">
                        <w:pPr>
                          <w:spacing w:line="360" w:lineRule="auto"/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Autonomy</w:t>
                        </w:r>
                      </w:p>
                    </w:txbxContent>
                  </v:textbox>
                </v:oval>
                <v:oval id="Oval 5" o:spid="_x0000_s1052" style="position:absolute;left:67744;top:6508;width:12138;height:5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" filled="f" fillcolor="#6ff" strokeweight="1pt">
                  <v:textbox>
                    <w:txbxContent>
                      <w:p w14:paraId="6C317281" w14:textId="77777777" w:rsidR="00AB2460" w:rsidRPr="00D53B5B" w:rsidRDefault="00AB2460" w:rsidP="00AB2460">
                        <w:pPr>
                          <w:spacing w:line="360" w:lineRule="auto"/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Happiness</w:t>
                        </w:r>
                      </w:p>
                    </w:txbxContent>
                  </v:textbox>
                </v:oval>
                <v:oval id="Oval 5" o:spid="_x0000_s1053" style="position:absolute;left:67750;top:42197;width:12132;height:5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" filled="f" fillcolor="#6ff" strokeweight="1pt">
                  <v:textbox>
                    <w:txbxContent>
                      <w:p w14:paraId="42CDB357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Depressive</w:t>
                        </w:r>
                        <w:r>
                          <w:rPr>
                            <w:rFonts w:ascii="Arial" w:eastAsia="Batang" w:hAnsi="Arial" w:cs="Arial" w:hint="eastAsia"/>
                            <w:color w:val="121216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symptoms</w:t>
                        </w:r>
                      </w:p>
                    </w:txbxContent>
                  </v:textbox>
                </v:oval>
                <v:shape id="AutoShape 9" o:spid="_x0000_s1054" type="#_x0000_t32" style="position:absolute;left:17246;top:25413;width:19450;height:194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">
                  <v:stroke endarrow="block"/>
                </v:shape>
                <v:rect id="직사각형 18" o:spid="_x0000_s1055" style="position:absolute;left:58009;top:15781;width:3955;height:1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" fillcolor="white [3212]" stroked="f" strokeweight="1pt"/>
                <v:rect id="Rectangle 25" o:spid="_x0000_s1056" style="position:absolute;left:57190;top:15451;width:5913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" filled="f" stroked="f">
                  <v:textbox>
                    <w:txbxContent>
                      <w:p w14:paraId="2AE271F0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54***</w:t>
                        </w:r>
                      </w:p>
                    </w:txbxContent>
                  </v:textbox>
                </v:rect>
                <v:rect id="직사각형 24" o:spid="_x0000_s1057" style="position:absolute;left:24802;top:15580;width:4137;height:1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" fillcolor="white [3212]" stroked="f" strokeweight="1pt"/>
                <v:rect id="Rectangle 25" o:spid="_x0000_s1058" style="position:absolute;left:23983;top:15250;width:6185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" filled="f" stroked="f">
                  <v:textbox>
                    <w:txbxContent>
                      <w:p w14:paraId="61A5F41F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21***</w:t>
                        </w:r>
                      </w:p>
                    </w:txbxContent>
                  </v:textbox>
                </v:rect>
                <v:rect id="직사각형 30" o:spid="_x0000_s1059" style="position:absolute;left:57528;top:35393;width:3207;height:1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" fillcolor="white [3212]" stroked="f" strokeweight="1pt"/>
                <v:rect id="Rectangle 25" o:spid="_x0000_s1060" style="position:absolute;left:56709;top:35063;width:6394;height:2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" filled="f" stroked="f">
                  <v:textbox>
                    <w:txbxContent>
                      <w:p w14:paraId="46DE80CC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60***</w:t>
                        </w:r>
                      </w:p>
                    </w:txbxContent>
                  </v:textbox>
                </v:rect>
                <v:rect id="직사각형 33" o:spid="_x0000_s1061" style="position:absolute;left:24450;top:34846;width:4372;height:1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" fillcolor="white [3212]" stroked="f" strokeweight="1pt"/>
                <v:rect id="Rectangle 25" o:spid="_x0000_s1062" style="position:absolute;left:23631;top:34516;width:6537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" filled="f" stroked="f">
                  <v:textbox>
                    <w:txbxContent>
                      <w:p w14:paraId="549B7FFE" w14:textId="77777777" w:rsidR="00AB2460" w:rsidRPr="00A07CBE" w:rsidRDefault="00AB2460" w:rsidP="00AB2460">
                        <w:pPr>
                          <w:spacing w:line="360" w:lineRule="auto"/>
                          <w:jc w:val="center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  <w:lang w:eastAsia="ko-KR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16**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꺾인 연결선[E] 40" o:spid="_x0000_s1063" type="#_x0000_t34" style="position:absolute;left:17236;top:9213;width:50508;height: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" strokecolor="black [3213]">
                  <v:stroke endarrow="block"/>
                </v:shape>
                <v:shapetype id="_x0000_t36" coordsize="21600,21600" o:spt="36" o:oned="t" adj="10800,10800,10800" path="m,l@0,0@0@1@2@1@2,21600,21600,21600e" filled="f">
                  <v:stroke joinstyle="miter"/>
                  <v:formulas>
                    <v:f eqn="val #0"/>
                    <v:f eqn="val #1"/>
                    <v:f eqn="val #2"/>
                    <v:f eqn="prod #1 1 2"/>
                    <v:f eqn="mid #0 #2"/>
                    <v:f eqn="mid #1 height"/>
                  </v:formulas>
                  <v:path arrowok="t" fillok="f" o:connecttype="none"/>
                  <v:handles>
                    <v:h position="#0,@3"/>
                    <v:h position="@4,#1"/>
                    <v:h position="#2,@5"/>
                  </v:handles>
                  <o:lock v:ext="edit" shapetype="t"/>
                </v:shapetype>
                <v:shape id="꺾인 연결선[E] 42" o:spid="_x0000_s1064" type="#_x0000_t36" style="position:absolute;left:5093;top:9213;width:74789;height:35691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" adj="-1309,26235,22260" strokecolor="black [3213]">
                  <v:stroke endarrow="block"/>
                </v:shape>
                <v:shape id="꺾인 연결선[E] 43" o:spid="_x0000_s1065" type="#_x0000_t36" style="position:absolute;left:5102;top:9215;width:74780;height:24083;rotation:18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" adj="-660,26797,22260" strokecolor="black [3213]">
                  <v:stroke endarrow="block"/>
                </v:shape>
                <v:rect id="직사각형 46" o:spid="_x0000_s1066" style="position:absolute;left:41085;top:51456;width:4993;height:23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" fillcolor="white [3212]" stroked="f" strokeweight="1pt"/>
                <v:rect id="Rectangle 25" o:spid="_x0000_s1067" style="position:absolute;left:40265;top:51457;width:7183;height:2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" filled="f" stroked="f">
                  <v:textbox>
                    <w:txbxContent>
                      <w:p w14:paraId="082B7771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16***</w:t>
                        </w:r>
                      </w:p>
                    </w:txbxContent>
                  </v:textbox>
                </v:rect>
                <v:rect id="직사각형 48" o:spid="_x0000_s1068" style="position:absolute;left:41085;top:2264;width:4109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" fillcolor="white [3212]" stroked="f" strokeweight="1pt"/>
                <v:rect id="Rectangle 25" o:spid="_x0000_s1069" style="position:absolute;left:40265;top:2264;width:6175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" filled="f" stroked="f">
                  <v:textbox>
                    <w:txbxContent>
                      <w:p w14:paraId="2628877E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19***</w:t>
                        </w:r>
                      </w:p>
                    </w:txbxContent>
                  </v:textbox>
                </v:rect>
                <v:rect id="직사각형 50" o:spid="_x0000_s1070" style="position:absolute;left:41111;top:8405;width:3820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" fillcolor="white [3212]" stroked="f" strokeweight="1pt"/>
                <v:rect id="Rectangle 25" o:spid="_x0000_s1071" style="position:absolute;left:40292;top:8075;width:5786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" filled="f" stroked="f">
                  <v:textbox>
                    <w:txbxContent>
                      <w:p w14:paraId="41277D8B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Batang" w:eastAsia="Batang" w:hAnsi="Batang" w:cs="Batang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17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CFA194D" w14:textId="77777777" w:rsidR="00AB2460" w:rsidRPr="00A07CBE" w:rsidRDefault="00AB2460" w:rsidP="00AB2460">
      <w:pPr>
        <w:rPr>
          <w:rFonts w:eastAsiaTheme="minorEastAsia"/>
          <w:color w:val="auto"/>
        </w:rPr>
      </w:pPr>
      <w:r w:rsidRPr="00A07CBE">
        <w:rPr>
          <w:rFonts w:eastAsiaTheme="minorEastAsia" w:hint="eastAsia"/>
          <w:color w:val="auto"/>
        </w:rPr>
        <w:t xml:space="preserve">Figure </w:t>
      </w:r>
      <w:r w:rsidRPr="00A07CBE">
        <w:rPr>
          <w:rFonts w:eastAsiaTheme="minorEastAsia"/>
          <w:color w:val="auto"/>
        </w:rPr>
        <w:t>A.2</w:t>
      </w:r>
      <w:r w:rsidRPr="00A07CBE">
        <w:rPr>
          <w:rFonts w:eastAsiaTheme="minorEastAsia" w:hint="eastAsia"/>
          <w:color w:val="auto"/>
        </w:rPr>
        <w:t xml:space="preserve">. </w:t>
      </w:r>
      <w:r w:rsidRPr="00A07CBE">
        <w:rPr>
          <w:rFonts w:eastAsiaTheme="minorEastAsia"/>
          <w:color w:val="auto"/>
        </w:rPr>
        <w:t>The structural paths on the associations between social support, satisfaction of autonomy, and well-being.</w:t>
      </w:r>
    </w:p>
    <w:p w14:paraId="31A9851A" w14:textId="77777777" w:rsidR="00AB2460" w:rsidRPr="00A07CBE" w:rsidRDefault="00AB2460" w:rsidP="00AB2460">
      <w:pPr>
        <w:rPr>
          <w:color w:val="auto"/>
          <w:sz w:val="20"/>
          <w:szCs w:val="20"/>
        </w:rPr>
      </w:pPr>
      <w:r w:rsidRPr="00A07CBE">
        <w:rPr>
          <w:i/>
          <w:iCs/>
          <w:color w:val="auto"/>
          <w:sz w:val="20"/>
          <w:szCs w:val="20"/>
        </w:rPr>
        <w:t>Note</w:t>
      </w:r>
      <w:r w:rsidRPr="00A07CBE">
        <w:rPr>
          <w:color w:val="auto"/>
          <w:sz w:val="20"/>
          <w:szCs w:val="20"/>
        </w:rPr>
        <w:t>.</w:t>
      </w:r>
      <w:r w:rsidRPr="00A07CBE">
        <w:rPr>
          <w:i/>
          <w:color w:val="auto"/>
          <w:sz w:val="20"/>
          <w:szCs w:val="20"/>
        </w:rPr>
        <w:t xml:space="preserve"> </w:t>
      </w:r>
      <w:r w:rsidRPr="00A07CBE">
        <w:rPr>
          <w:i/>
          <w:iCs/>
          <w:color w:val="auto"/>
          <w:sz w:val="20"/>
          <w:szCs w:val="20"/>
        </w:rPr>
        <w:t>n</w:t>
      </w:r>
      <w:r w:rsidRPr="00A07CBE">
        <w:rPr>
          <w:color w:val="auto"/>
          <w:sz w:val="20"/>
          <w:szCs w:val="20"/>
        </w:rPr>
        <w:t xml:space="preserve"> = 807; 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 xml:space="preserve">&lt; 0.05. *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 xml:space="preserve">&lt; 0.01. **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>&lt; 0.001.</w:t>
      </w:r>
    </w:p>
    <w:p w14:paraId="4F640006" w14:textId="77777777" w:rsidR="00AB2460" w:rsidRPr="00A07CBE" w:rsidRDefault="00AB2460" w:rsidP="00AB2460">
      <w:pPr>
        <w:rPr>
          <w:color w:val="auto"/>
        </w:rPr>
      </w:pPr>
      <w:r w:rsidRPr="00A07CBE">
        <w:rPr>
          <w:noProof/>
          <w:color w:val="auto"/>
        </w:rPr>
        <w:lastRenderedPageBreak/>
        <mc:AlternateContent>
          <mc:Choice Requires="wpc">
            <w:drawing>
              <wp:inline distT="0" distB="0" distL="0" distR="0" wp14:anchorId="32A0AED6" wp14:editId="59601DC2">
                <wp:extent cx="8229600" cy="5420360"/>
                <wp:effectExtent l="0" t="0" r="0" b="0"/>
                <wp:docPr id="1979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58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09397" y="650389"/>
                            <a:ext cx="1214254" cy="54199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5CDAE70" w14:textId="77777777" w:rsidR="00AB2460" w:rsidRPr="00D53B5B" w:rsidRDefault="00AB2460" w:rsidP="00AB246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pouse s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9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1723651" y="921388"/>
                            <a:ext cx="1945966" cy="161992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4883665" y="2541316"/>
                            <a:ext cx="1891352" cy="19491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AutoShap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4883665" y="921586"/>
                            <a:ext cx="1890766" cy="16196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0248" y="1763868"/>
                            <a:ext cx="1213907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118F06E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Child</w:t>
                              </w:r>
                            </w:p>
                            <w:p w14:paraId="04CC6AD4" w14:textId="77777777" w:rsidR="00AB2460" w:rsidRPr="00A04865" w:rsidRDefault="00AB2460" w:rsidP="00AB2460">
                              <w:pPr>
                                <w:jc w:val="center"/>
                                <w:rPr>
                                  <w:rFonts w:ascii="Batang" w:eastAsia="Batang" w:hAnsi="Batang" w:cs="Batang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3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0247" y="3058994"/>
                            <a:ext cx="1213404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B200B31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Friend</w:t>
                              </w:r>
                            </w:p>
                            <w:p w14:paraId="775A379B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uppor</w:t>
                              </w: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20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1710" y="4219373"/>
                            <a:ext cx="1212903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F7E498C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Parent</w:t>
                              </w: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 xml:space="preserve"> suppor</w:t>
                              </w: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21" name="Oval 5"/>
                        <wps:cNvSpPr>
                          <a:spLocks noChangeArrowheads="1"/>
                        </wps:cNvSpPr>
                        <wps:spPr bwMode="auto">
                          <a:xfrm>
                            <a:off x="3669617" y="2270637"/>
                            <a:ext cx="1214048" cy="54135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7BCA7CB" w14:textId="77777777" w:rsidR="00AB2460" w:rsidRPr="00D53B5B" w:rsidRDefault="00AB2460" w:rsidP="00AB2460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Compet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22" name="Oval 5"/>
                        <wps:cNvSpPr>
                          <a:spLocks noChangeArrowheads="1"/>
                        </wps:cNvSpPr>
                        <wps:spPr bwMode="auto">
                          <a:xfrm>
                            <a:off x="6774431" y="650827"/>
                            <a:ext cx="1213814" cy="54156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D85ADFF" w14:textId="77777777" w:rsidR="00AB2460" w:rsidRPr="00D53B5B" w:rsidRDefault="00AB2460" w:rsidP="00AB2460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Happin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23" name="Oval 5"/>
                        <wps:cNvSpPr>
                          <a:spLocks noChangeArrowheads="1"/>
                        </wps:cNvSpPr>
                        <wps:spPr bwMode="auto">
                          <a:xfrm>
                            <a:off x="6775017" y="4219706"/>
                            <a:ext cx="1213228" cy="54156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0A5F6EB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Depressive</w:t>
                              </w:r>
                              <w:r>
                                <w:rPr>
                                  <w:rFonts w:ascii="Arial" w:eastAsia="Batang" w:hAnsi="Arial" w:cs="Arial" w:hint="eastAsia"/>
                                  <w:color w:val="121216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24" name="AutoShape 9"/>
                        <wps:cNvCnPr>
                          <a:cxnSpLocks noChangeShapeType="1"/>
                          <a:stCxn id="63" idx="6"/>
                          <a:endCxn id="1921" idx="2"/>
                        </wps:cNvCnPr>
                        <wps:spPr bwMode="auto">
                          <a:xfrm flipV="1">
                            <a:off x="1723651" y="2541316"/>
                            <a:ext cx="1945966" cy="7886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5" name="직사각형 1925"/>
                        <wps:cNvSpPr/>
                        <wps:spPr>
                          <a:xfrm>
                            <a:off x="5800917" y="1578215"/>
                            <a:ext cx="395514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719002" y="1545195"/>
                            <a:ext cx="591313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0312578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64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61" name="직사각형 1961"/>
                        <wps:cNvSpPr/>
                        <wps:spPr>
                          <a:xfrm>
                            <a:off x="2480236" y="1558140"/>
                            <a:ext cx="378545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398321" y="1525120"/>
                            <a:ext cx="565943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65F5941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13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63" name="직사각형 1963"/>
                        <wps:cNvSpPr/>
                        <wps:spPr>
                          <a:xfrm>
                            <a:off x="5752839" y="3483951"/>
                            <a:ext cx="320675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670924" y="3450895"/>
                            <a:ext cx="639391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FEC03A5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32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65" name="직사각형 1965"/>
                        <wps:cNvSpPr/>
                        <wps:spPr>
                          <a:xfrm>
                            <a:off x="2445067" y="2888930"/>
                            <a:ext cx="365102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363152" y="2855910"/>
                            <a:ext cx="545846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FC8014B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10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67" name="꺾인 연결선[E] 1967"/>
                        <wps:cNvCnPr/>
                        <wps:spPr>
                          <a:xfrm>
                            <a:off x="1723651" y="921367"/>
                            <a:ext cx="5050780" cy="21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9" name="꺾인 연결선[E] 1969"/>
                        <wps:cNvCnPr/>
                        <wps:spPr>
                          <a:xfrm rot="10800000" flipH="1" flipV="1">
                            <a:off x="509397" y="921388"/>
                            <a:ext cx="7478848" cy="3569098"/>
                          </a:xfrm>
                          <a:prstGeom prst="bentConnector5">
                            <a:avLst>
                              <a:gd name="adj1" fmla="val -5638"/>
                              <a:gd name="adj2" fmla="val 121457"/>
                              <a:gd name="adj3" fmla="val 103057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7" name="직사각형 1977"/>
                        <wps:cNvSpPr/>
                        <wps:spPr>
                          <a:xfrm>
                            <a:off x="3998998" y="845476"/>
                            <a:ext cx="398113" cy="152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8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917083" y="812555"/>
                            <a:ext cx="66884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541DC3C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15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80" name="직사각형 1980"/>
                        <wps:cNvSpPr/>
                        <wps:spPr>
                          <a:xfrm>
                            <a:off x="3998999" y="5179188"/>
                            <a:ext cx="437219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932850" y="5146168"/>
                            <a:ext cx="653664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439F4B9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20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1" name="꺾인 연결선[E] 41"/>
                        <wps:cNvCnPr>
                          <a:stCxn id="63" idx="2"/>
                          <a:endCxn id="1922" idx="0"/>
                        </wps:cNvCnPr>
                        <wps:spPr>
                          <a:xfrm rot="10800000" flipH="1">
                            <a:off x="510246" y="650827"/>
                            <a:ext cx="6871091" cy="2679114"/>
                          </a:xfrm>
                          <a:prstGeom prst="bentConnector4">
                            <a:avLst>
                              <a:gd name="adj1" fmla="val -3556"/>
                              <a:gd name="adj2" fmla="val 110887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2" name="직사각형 1932"/>
                        <wps:cNvSpPr/>
                        <wps:spPr>
                          <a:xfrm>
                            <a:off x="3998999" y="268385"/>
                            <a:ext cx="398112" cy="152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917084" y="235365"/>
                            <a:ext cx="669430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562379B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13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2A0AED6" id="_x0000_s1072" editas="canvas" style="width:9in;height:426.8pt;mso-position-horizontal-relative:char;mso-position-vertical-relative:line" coordsize="82296,542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">
                <v:shape id="_x0000_s1073" type="#_x0000_t75" style="position:absolute;width:82296;height:54203;visibility:visible;mso-wrap-style:square">
                  <v:fill o:detectmouseclick="t"/>
                  <v:path o:connecttype="none"/>
                </v:shape>
                <v:oval id="Oval 5" o:spid="_x0000_s1074" style="position:absolute;left:5093;top:6503;width:12143;height:5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" filled="f" fillcolor="#6ff" strokeweight="1pt">
                  <v:textbox>
                    <w:txbxContent>
                      <w:p w14:paraId="05CDAE70" w14:textId="77777777" w:rsidR="00AB2460" w:rsidRPr="00D53B5B" w:rsidRDefault="00AB2460" w:rsidP="00AB246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pouse support</w:t>
                        </w:r>
                      </w:p>
                    </w:txbxContent>
                  </v:textbox>
                </v:oval>
                <v:shape id="AutoShape 21" o:spid="_x0000_s1075" type="#_x0000_t32" style="position:absolute;left:17236;top:9213;width:19460;height:162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">
                  <v:stroke endarrow="block"/>
                </v:shape>
                <v:shape id="AutoShape 22" o:spid="_x0000_s1076" type="#_x0000_t32" style="position:absolute;left:48836;top:25413;width:18914;height:194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">
                  <v:stroke endarrow="block"/>
                </v:shape>
                <v:shape id="AutoShape 20" o:spid="_x0000_s1077" type="#_x0000_t32" style="position:absolute;left:48836;top:9215;width:18908;height:1619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">
                  <v:stroke endarrow="block"/>
                </v:shape>
                <v:oval id="Oval 5" o:spid="_x0000_s1078" style="position:absolute;left:5102;top:17638;width:12139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" filled="f" fillcolor="#6ff" strokeweight="1pt">
                  <v:textbox>
                    <w:txbxContent>
                      <w:p w14:paraId="1118F06E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Child</w:t>
                        </w:r>
                      </w:p>
                      <w:p w14:paraId="04CC6AD4" w14:textId="77777777" w:rsidR="00AB2460" w:rsidRPr="00A04865" w:rsidRDefault="00AB2460" w:rsidP="00AB2460">
                        <w:pPr>
                          <w:jc w:val="center"/>
                          <w:rPr>
                            <w:rFonts w:ascii="Batang" w:eastAsia="Batang" w:hAnsi="Batang" w:cs="Batang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</w:t>
                        </w: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upport</w:t>
                        </w:r>
                      </w:p>
                    </w:txbxContent>
                  </v:textbox>
                </v:oval>
                <v:oval id="Oval 5" o:spid="_x0000_s1079" style="position:absolute;left:5102;top:30589;width:12134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" filled="f" fillcolor="#6ff" strokeweight="1pt">
                  <v:textbox>
                    <w:txbxContent>
                      <w:p w14:paraId="5B200B31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Friend</w:t>
                        </w:r>
                      </w:p>
                      <w:p w14:paraId="775A379B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uppor</w:t>
                        </w: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t</w:t>
                        </w:r>
                      </w:p>
                    </w:txbxContent>
                  </v:textbox>
                </v:oval>
                <v:oval id="Oval 5" o:spid="_x0000_s1080" style="position:absolute;left:5117;top:42193;width:12129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" filled="f" fillcolor="#6ff" strokeweight="1pt">
                  <v:textbox>
                    <w:txbxContent>
                      <w:p w14:paraId="2F7E498C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Parent</w:t>
                        </w: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 xml:space="preserve"> suppor</w:t>
                        </w: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t</w:t>
                        </w:r>
                      </w:p>
                    </w:txbxContent>
                  </v:textbox>
                </v:oval>
                <v:oval id="Oval 5" o:spid="_x0000_s1081" style="position:absolute;left:36696;top:22706;width:12140;height:5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" filled="f" fillcolor="#6ff" strokeweight="1pt">
                  <v:textbox>
                    <w:txbxContent>
                      <w:p w14:paraId="77BCA7CB" w14:textId="77777777" w:rsidR="00AB2460" w:rsidRPr="00D53B5B" w:rsidRDefault="00AB2460" w:rsidP="00AB2460">
                        <w:pPr>
                          <w:spacing w:line="360" w:lineRule="auto"/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Competence</w:t>
                        </w:r>
                      </w:p>
                    </w:txbxContent>
                  </v:textbox>
                </v:oval>
                <v:oval id="Oval 5" o:spid="_x0000_s1082" style="position:absolute;left:67744;top:6508;width:12138;height:5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" filled="f" fillcolor="#6ff" strokeweight="1pt">
                  <v:textbox>
                    <w:txbxContent>
                      <w:p w14:paraId="4D85ADFF" w14:textId="77777777" w:rsidR="00AB2460" w:rsidRPr="00D53B5B" w:rsidRDefault="00AB2460" w:rsidP="00AB2460">
                        <w:pPr>
                          <w:spacing w:line="360" w:lineRule="auto"/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Happiness</w:t>
                        </w:r>
                      </w:p>
                    </w:txbxContent>
                  </v:textbox>
                </v:oval>
                <v:oval id="Oval 5" o:spid="_x0000_s1083" style="position:absolute;left:67750;top:42197;width:12132;height:5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" filled="f" fillcolor="#6ff" strokeweight="1pt">
                  <v:textbox>
                    <w:txbxContent>
                      <w:p w14:paraId="30A5F6EB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Depressive</w:t>
                        </w:r>
                        <w:r>
                          <w:rPr>
                            <w:rFonts w:ascii="Arial" w:eastAsia="Batang" w:hAnsi="Arial" w:cs="Arial" w:hint="eastAsia"/>
                            <w:color w:val="121216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symptoms</w:t>
                        </w:r>
                      </w:p>
                    </w:txbxContent>
                  </v:textbox>
                </v:oval>
                <v:shape id="AutoShape 9" o:spid="_x0000_s1084" type="#_x0000_t32" style="position:absolute;left:17236;top:25413;width:19460;height:78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">
                  <v:stroke endarrow="block"/>
                </v:shape>
                <v:rect id="직사각형 1925" o:spid="_x0000_s1085" style="position:absolute;left:58009;top:15782;width:3955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" fillcolor="white [3212]" stroked="f" strokeweight="1pt"/>
                <v:rect id="Rectangle 25" o:spid="_x0000_s1086" style="position:absolute;left:57190;top:15451;width:5913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" filled="f" stroked="f">
                  <v:textbox>
                    <w:txbxContent>
                      <w:p w14:paraId="60312578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64***</w:t>
                        </w:r>
                      </w:p>
                    </w:txbxContent>
                  </v:textbox>
                </v:rect>
                <v:rect id="직사각형 1961" o:spid="_x0000_s1087" style="position:absolute;left:24802;top:15581;width:3785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" fillcolor="white [3212]" stroked="f" strokeweight="1pt"/>
                <v:rect id="Rectangle 25" o:spid="_x0000_s1088" style="position:absolute;left:23983;top:15251;width:5659;height:2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" filled="f" stroked="f">
                  <v:textbox>
                    <w:txbxContent>
                      <w:p w14:paraId="765F5941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13*</w:t>
                        </w:r>
                      </w:p>
                    </w:txbxContent>
                  </v:textbox>
                </v:rect>
                <v:rect id="직사각형 1963" o:spid="_x0000_s1089" style="position:absolute;left:57528;top:34839;width:3207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" fillcolor="white [3212]" stroked="f" strokeweight="1pt"/>
                <v:rect id="Rectangle 25" o:spid="_x0000_s1090" style="position:absolute;left:56709;top:34508;width:6394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" filled="f" stroked="f">
                  <v:textbox>
                    <w:txbxContent>
                      <w:p w14:paraId="0FEC03A5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32***</w:t>
                        </w:r>
                      </w:p>
                    </w:txbxContent>
                  </v:textbox>
                </v:rect>
                <v:rect id="직사각형 1965" o:spid="_x0000_s1091" style="position:absolute;left:24450;top:28889;width:3651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" fillcolor="white [3212]" stroked="f" strokeweight="1pt"/>
                <v:rect id="Rectangle 25" o:spid="_x0000_s1092" style="position:absolute;left:23631;top:28559;width:5458;height:2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" filled="f" stroked="f">
                  <v:textbox>
                    <w:txbxContent>
                      <w:p w14:paraId="7FC8014B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10*</w:t>
                        </w:r>
                      </w:p>
                    </w:txbxContent>
                  </v:textbox>
                </v:rect>
                <v:shape id="꺾인 연결선[E] 1967" o:spid="_x0000_s1093" type="#_x0000_t34" style="position:absolute;left:17236;top:9213;width:50508;height: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" strokecolor="black [3213]">
                  <v:stroke endarrow="block"/>
                </v:shape>
                <v:shape id="꺾인 연결선[E] 1969" o:spid="_x0000_s1094" type="#_x0000_t36" style="position:absolute;left:5093;top:9213;width:74789;height:35691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" adj="-1218,26235,22260" strokecolor="black [3213]">
                  <v:stroke endarrow="block"/>
                </v:shape>
                <v:rect id="직사각형 1977" o:spid="_x0000_s1095" style="position:absolute;left:39989;top:8454;width:3982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" fillcolor="white [3212]" stroked="f" strokeweight="1pt"/>
                <v:rect id="Rectangle 25" o:spid="_x0000_s1096" style="position:absolute;left:39170;top:8125;width:6689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" filled="f" stroked="f">
                  <v:textbox>
                    <w:txbxContent>
                      <w:p w14:paraId="4541DC3C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15***</w:t>
                        </w:r>
                      </w:p>
                    </w:txbxContent>
                  </v:textbox>
                </v:rect>
                <v:rect id="직사각형 1980" o:spid="_x0000_s1097" style="position:absolute;left:39989;top:51791;width:4373;height:15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" fillcolor="white [3212]" stroked="f" strokeweight="1pt"/>
                <v:rect id="Rectangle 25" o:spid="_x0000_s1098" style="position:absolute;left:39328;top:51461;width:6537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" filled="f" stroked="f">
                  <v:textbox>
                    <w:txbxContent>
                      <w:p w14:paraId="5439F4B9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20***</w:t>
                        </w:r>
                      </w:p>
                    </w:txbxContent>
                  </v:textbox>
                </v:rect>
                <v:shapetype id="_x0000_t35" coordsize="21600,21600" o:spt="35" o:oned="t" adj="10800,10800" path="m,l@0,0@0@1,21600@1,21600,21600e" filled="f">
                  <v:stroke joinstyle="miter"/>
                  <v:formulas>
                    <v:f eqn="val #0"/>
                    <v:f eqn="val #1"/>
                    <v:f eqn="mid #0 width"/>
                    <v:f eqn="prod #1 1 2"/>
                  </v:formulas>
                  <v:path arrowok="t" fillok="f" o:connecttype="none"/>
                  <v:handles>
                    <v:h position="#0,@3"/>
                    <v:h position="@2,#1"/>
                  </v:handles>
                  <o:lock v:ext="edit" shapetype="t"/>
                </v:shapetype>
                <v:shape id="꺾인 연결선[E] 41" o:spid="_x0000_s1099" type="#_x0000_t35" style="position:absolute;left:5102;top:6508;width:68711;height:26791;rotation:18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" adj="-768,23952" strokecolor="black [3213]">
                  <v:stroke endarrow="block"/>
                </v:shape>
                <v:rect id="직사각형 1932" o:spid="_x0000_s1100" style="position:absolute;left:39989;top:2683;width:3982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" fillcolor="white [3212]" stroked="f" strokeweight="1pt"/>
                <v:rect id="Rectangle 25" o:spid="_x0000_s1101" style="position:absolute;left:39170;top:2353;width:6695;height:2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" filled="f" stroked="f">
                  <v:textbox>
                    <w:txbxContent>
                      <w:p w14:paraId="7562379B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13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4A61CE41" w14:textId="77777777" w:rsidR="00AB2460" w:rsidRPr="00A07CBE" w:rsidRDefault="00AB2460" w:rsidP="00AB2460">
      <w:pPr>
        <w:rPr>
          <w:rFonts w:eastAsiaTheme="minorEastAsia"/>
          <w:color w:val="auto"/>
        </w:rPr>
      </w:pPr>
      <w:r w:rsidRPr="00A07CBE">
        <w:rPr>
          <w:rFonts w:eastAsiaTheme="minorEastAsia" w:hint="eastAsia"/>
          <w:color w:val="auto"/>
        </w:rPr>
        <w:t xml:space="preserve">Figure </w:t>
      </w:r>
      <w:r w:rsidRPr="00A07CBE">
        <w:rPr>
          <w:rFonts w:eastAsiaTheme="minorEastAsia"/>
          <w:color w:val="auto"/>
        </w:rPr>
        <w:t>A.3</w:t>
      </w:r>
      <w:r w:rsidRPr="00A07CBE">
        <w:rPr>
          <w:rFonts w:eastAsiaTheme="minorEastAsia" w:hint="eastAsia"/>
          <w:color w:val="auto"/>
        </w:rPr>
        <w:t xml:space="preserve">. </w:t>
      </w:r>
      <w:r w:rsidRPr="00A07CBE">
        <w:rPr>
          <w:rFonts w:eastAsiaTheme="minorEastAsia"/>
          <w:color w:val="auto"/>
        </w:rPr>
        <w:t>The structural paths on the associations between social support, satisfaction of competence, and well-being.</w:t>
      </w:r>
    </w:p>
    <w:p w14:paraId="253278EB" w14:textId="77777777" w:rsidR="00AB2460" w:rsidRPr="00A07CBE" w:rsidRDefault="00AB2460" w:rsidP="00AB2460">
      <w:pPr>
        <w:rPr>
          <w:color w:val="auto"/>
          <w:sz w:val="20"/>
          <w:szCs w:val="20"/>
        </w:rPr>
      </w:pPr>
      <w:r w:rsidRPr="00A07CBE">
        <w:rPr>
          <w:i/>
          <w:iCs/>
          <w:color w:val="auto"/>
          <w:sz w:val="20"/>
          <w:szCs w:val="20"/>
        </w:rPr>
        <w:t>Note</w:t>
      </w:r>
      <w:r w:rsidRPr="00A07CBE">
        <w:rPr>
          <w:color w:val="auto"/>
          <w:sz w:val="20"/>
          <w:szCs w:val="20"/>
        </w:rPr>
        <w:t>.</w:t>
      </w:r>
      <w:r w:rsidRPr="00A07CBE">
        <w:rPr>
          <w:i/>
          <w:color w:val="auto"/>
          <w:sz w:val="20"/>
          <w:szCs w:val="20"/>
        </w:rPr>
        <w:t xml:space="preserve"> </w:t>
      </w:r>
      <w:r w:rsidRPr="00A07CBE">
        <w:rPr>
          <w:i/>
          <w:iCs/>
          <w:color w:val="auto"/>
          <w:sz w:val="20"/>
          <w:szCs w:val="20"/>
        </w:rPr>
        <w:t>n</w:t>
      </w:r>
      <w:r w:rsidRPr="00A07CBE">
        <w:rPr>
          <w:color w:val="auto"/>
          <w:sz w:val="20"/>
          <w:szCs w:val="20"/>
        </w:rPr>
        <w:t xml:space="preserve"> = 807; 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 xml:space="preserve">&lt; 0.05. *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 xml:space="preserve">&lt; 0.01. **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>&lt; 0.001.</w:t>
      </w:r>
    </w:p>
    <w:p w14:paraId="1C559907" w14:textId="77777777" w:rsidR="00AB2460" w:rsidRPr="00A07CBE" w:rsidRDefault="00AB2460" w:rsidP="00AB2460">
      <w:pPr>
        <w:rPr>
          <w:color w:val="auto"/>
        </w:rPr>
      </w:pPr>
      <w:r w:rsidRPr="00A07CBE">
        <w:rPr>
          <w:noProof/>
          <w:color w:val="auto"/>
        </w:rPr>
        <w:lastRenderedPageBreak/>
        <mc:AlternateContent>
          <mc:Choice Requires="wpc">
            <w:drawing>
              <wp:inline distT="0" distB="0" distL="0" distR="0" wp14:anchorId="57628965" wp14:editId="7A3DD36F">
                <wp:extent cx="8229600" cy="5420360"/>
                <wp:effectExtent l="0" t="0" r="0" b="0"/>
                <wp:docPr id="2470" name="Canvas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982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09397" y="650389"/>
                            <a:ext cx="1214254" cy="54199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C812112" w14:textId="77777777" w:rsidR="00AB2460" w:rsidRPr="00D53B5B" w:rsidRDefault="00AB2460" w:rsidP="00AB246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pouse s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83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1723651" y="921388"/>
                            <a:ext cx="1945966" cy="161992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9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4883665" y="2541316"/>
                            <a:ext cx="1891352" cy="19491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8" name="AutoShape 20"/>
                        <wps:cNvCnPr>
                          <a:cxnSpLocks noChangeShapeType="1"/>
                        </wps:cNvCnPr>
                        <wps:spPr bwMode="auto">
                          <a:xfrm flipV="1">
                            <a:off x="4883665" y="921586"/>
                            <a:ext cx="1890766" cy="16196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9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0248" y="1763868"/>
                            <a:ext cx="1213907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C5E9B15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Child</w:t>
                              </w:r>
                            </w:p>
                            <w:p w14:paraId="54706A1E" w14:textId="77777777" w:rsidR="00AB2460" w:rsidRPr="00A04865" w:rsidRDefault="00AB2460" w:rsidP="00AB2460">
                              <w:pPr>
                                <w:jc w:val="center"/>
                                <w:rPr>
                                  <w:rFonts w:ascii="Batang" w:eastAsia="Batang" w:hAnsi="Batang" w:cs="Batang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50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0247" y="3058994"/>
                            <a:ext cx="1213404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2F762BF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Friend</w:t>
                              </w:r>
                            </w:p>
                            <w:p w14:paraId="47941EEA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uppor</w:t>
                              </w: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51" name="Oval 5"/>
                        <wps:cNvSpPr>
                          <a:spLocks noChangeArrowheads="1"/>
                        </wps:cNvSpPr>
                        <wps:spPr bwMode="auto">
                          <a:xfrm>
                            <a:off x="511710" y="4219373"/>
                            <a:ext cx="1212903" cy="54189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77FE5C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Parent</w:t>
                              </w:r>
                              <w:r w:rsidRPr="00D53B5B"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 xml:space="preserve"> suppor</w:t>
                              </w:r>
                              <w:r>
                                <w:rPr>
                                  <w:rFonts w:ascii="Arial" w:hAnsi="Arial" w:cs="Arial"/>
                                  <w:color w:val="121216"/>
                                  <w:sz w:val="18"/>
                                  <w:szCs w:val="18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52" name="Oval 5"/>
                        <wps:cNvSpPr>
                          <a:spLocks noChangeArrowheads="1"/>
                        </wps:cNvSpPr>
                        <wps:spPr bwMode="auto">
                          <a:xfrm>
                            <a:off x="3669617" y="2270637"/>
                            <a:ext cx="1214048" cy="541358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237949D" w14:textId="77777777" w:rsidR="00AB2460" w:rsidRPr="00D53B5B" w:rsidRDefault="00AB2460" w:rsidP="00AB2460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Relatedn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53" name="Oval 5"/>
                        <wps:cNvSpPr>
                          <a:spLocks noChangeArrowheads="1"/>
                        </wps:cNvSpPr>
                        <wps:spPr bwMode="auto">
                          <a:xfrm>
                            <a:off x="6774431" y="650827"/>
                            <a:ext cx="1213814" cy="54156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EB200E1" w14:textId="77777777" w:rsidR="00AB2460" w:rsidRPr="00D53B5B" w:rsidRDefault="00AB2460" w:rsidP="00AB2460">
                              <w:pPr>
                                <w:spacing w:line="360" w:lineRule="auto"/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Happin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54" name="Oval 5"/>
                        <wps:cNvSpPr>
                          <a:spLocks noChangeArrowheads="1"/>
                        </wps:cNvSpPr>
                        <wps:spPr bwMode="auto">
                          <a:xfrm>
                            <a:off x="6775017" y="4219706"/>
                            <a:ext cx="1213228" cy="541560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66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3762490" w14:textId="77777777" w:rsidR="00AB2460" w:rsidRPr="00D53B5B" w:rsidRDefault="00AB2460" w:rsidP="00AB2460">
                              <w:pPr>
                                <w:jc w:val="center"/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  <w:lang w:eastAsia="ko-KR"/>
                                </w:rPr>
                              </w:pP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Depressive</w:t>
                              </w:r>
                              <w:r>
                                <w:rPr>
                                  <w:rFonts w:ascii="Arial" w:eastAsia="Batang" w:hAnsi="Arial" w:cs="Arial" w:hint="eastAsia"/>
                                  <w:color w:val="121216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Batang" w:hAnsi="Arial" w:cs="Arial"/>
                                  <w:color w:val="121216"/>
                                  <w:sz w:val="18"/>
                                  <w:szCs w:val="18"/>
                                </w:rPr>
                                <w:t>sympto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55" name="AutoShape 9"/>
                        <wps:cNvCnPr>
                          <a:cxnSpLocks noChangeShapeType="1"/>
                          <a:stCxn id="2450" idx="6"/>
                        </wps:cNvCnPr>
                        <wps:spPr bwMode="auto">
                          <a:xfrm flipV="1">
                            <a:off x="1723651" y="2541316"/>
                            <a:ext cx="1945966" cy="7886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6" name="직사각형 2456"/>
                        <wps:cNvSpPr/>
                        <wps:spPr>
                          <a:xfrm>
                            <a:off x="5706655" y="1633356"/>
                            <a:ext cx="427672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624740" y="1600336"/>
                            <a:ext cx="639391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2BFBB90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68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58" name="직사각형 2458"/>
                        <wps:cNvSpPr/>
                        <wps:spPr>
                          <a:xfrm>
                            <a:off x="2480236" y="1558140"/>
                            <a:ext cx="320675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398321" y="1525120"/>
                            <a:ext cx="479425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1446785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13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60" name="직사각형 2460"/>
                        <wps:cNvSpPr/>
                        <wps:spPr>
                          <a:xfrm>
                            <a:off x="5706655" y="3525509"/>
                            <a:ext cx="320675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624740" y="3492453"/>
                            <a:ext cx="639391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5AE794A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34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62" name="직사각형 2462"/>
                        <wps:cNvSpPr/>
                        <wps:spPr>
                          <a:xfrm>
                            <a:off x="2445067" y="2898653"/>
                            <a:ext cx="400052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363152" y="2865633"/>
                            <a:ext cx="598097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C1D63C4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25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64" name="꺾인 연결선[E] 2464"/>
                        <wps:cNvCnPr/>
                        <wps:spPr>
                          <a:xfrm>
                            <a:off x="1723651" y="921367"/>
                            <a:ext cx="5050780" cy="21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65" name="꺾인 연결선[E] 2465"/>
                        <wps:cNvCnPr/>
                        <wps:spPr>
                          <a:xfrm rot="10800000" flipH="1" flipV="1">
                            <a:off x="509397" y="921388"/>
                            <a:ext cx="7478848" cy="3569098"/>
                          </a:xfrm>
                          <a:prstGeom prst="bentConnector5">
                            <a:avLst>
                              <a:gd name="adj1" fmla="val -6060"/>
                              <a:gd name="adj2" fmla="val 121457"/>
                              <a:gd name="adj3" fmla="val 103057"/>
                            </a:avLst>
                          </a:prstGeom>
                          <a:ln w="9525">
                            <a:solidFill>
                              <a:schemeClr val="tx1"/>
                            </a:solidFill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66" name="직사각형 2466"/>
                        <wps:cNvSpPr/>
                        <wps:spPr>
                          <a:xfrm>
                            <a:off x="4125195" y="827799"/>
                            <a:ext cx="446693" cy="152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074812" y="794878"/>
                            <a:ext cx="573777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32123D9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0.14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68" name="직사각형 2468"/>
                        <wps:cNvSpPr/>
                        <wps:spPr>
                          <a:xfrm>
                            <a:off x="4156727" y="5154504"/>
                            <a:ext cx="468799" cy="1530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090578" y="5121484"/>
                            <a:ext cx="700878" cy="23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B078BFB" w14:textId="77777777" w:rsidR="00AB2460" w:rsidRPr="00A07CBE" w:rsidRDefault="00AB2460" w:rsidP="00AB2460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</w:pPr>
                              <w:r w:rsidRPr="00A07CBE">
                                <w:rPr>
                                  <w:rFonts w:ascii="Arial" w:hAnsi="Arial" w:cs="Arial"/>
                                  <w:color w:val="auto"/>
                                  <w:sz w:val="18"/>
                                  <w:szCs w:val="18"/>
                                </w:rPr>
                                <w:t>-0.18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7628965" id="_x0000_s1102" editas="canvas" style="width:9in;height:426.8pt;mso-position-horizontal-relative:char;mso-position-vertical-relative:line" coordsize="82296,542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">
                <v:shape id="_x0000_s1103" type="#_x0000_t75" style="position:absolute;width:82296;height:54203;visibility:visible;mso-wrap-style:square">
                  <v:fill o:detectmouseclick="t"/>
                  <v:path o:connecttype="none"/>
                </v:shape>
                <v:oval id="Oval 5" o:spid="_x0000_s1104" style="position:absolute;left:5093;top:6503;width:12143;height:5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" filled="f" fillcolor="#6ff" strokeweight="1pt">
                  <v:textbox>
                    <w:txbxContent>
                      <w:p w14:paraId="0C812112" w14:textId="77777777" w:rsidR="00AB2460" w:rsidRPr="00D53B5B" w:rsidRDefault="00AB2460" w:rsidP="00AB246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pouse support</w:t>
                        </w:r>
                      </w:p>
                    </w:txbxContent>
                  </v:textbox>
                </v:oval>
                <v:shape id="AutoShape 21" o:spid="_x0000_s1105" type="#_x0000_t32" style="position:absolute;left:17236;top:9213;width:19460;height:162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">
                  <v:stroke endarrow="block"/>
                </v:shape>
                <v:shape id="AutoShape 22" o:spid="_x0000_s1106" type="#_x0000_t32" style="position:absolute;left:48836;top:25413;width:18914;height:194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">
                  <v:stroke endarrow="block"/>
                </v:shape>
                <v:shape id="AutoShape 20" o:spid="_x0000_s1107" type="#_x0000_t32" style="position:absolute;left:48836;top:9215;width:18908;height:1619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">
                  <v:stroke endarrow="block"/>
                </v:shape>
                <v:oval id="Oval 5" o:spid="_x0000_s1108" style="position:absolute;left:5102;top:17638;width:12139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" filled="f" fillcolor="#6ff" strokeweight="1pt">
                  <v:textbox>
                    <w:txbxContent>
                      <w:p w14:paraId="7C5E9B15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Child</w:t>
                        </w:r>
                      </w:p>
                      <w:p w14:paraId="54706A1E" w14:textId="77777777" w:rsidR="00AB2460" w:rsidRPr="00A04865" w:rsidRDefault="00AB2460" w:rsidP="00AB2460">
                        <w:pPr>
                          <w:jc w:val="center"/>
                          <w:rPr>
                            <w:rFonts w:ascii="Batang" w:eastAsia="Batang" w:hAnsi="Batang" w:cs="Batang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</w:t>
                        </w: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upport</w:t>
                        </w:r>
                      </w:p>
                    </w:txbxContent>
                  </v:textbox>
                </v:oval>
                <v:oval id="Oval 5" o:spid="_x0000_s1109" style="position:absolute;left:5102;top:30589;width:12134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" filled="f" fillcolor="#6ff" strokeweight="1pt">
                  <v:textbox>
                    <w:txbxContent>
                      <w:p w14:paraId="62F762BF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Friend</w:t>
                        </w:r>
                      </w:p>
                      <w:p w14:paraId="47941EEA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suppor</w:t>
                        </w: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t</w:t>
                        </w:r>
                      </w:p>
                    </w:txbxContent>
                  </v:textbox>
                </v:oval>
                <v:oval id="Oval 5" o:spid="_x0000_s1110" style="position:absolute;left:5117;top:42193;width:12129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" filled="f" fillcolor="#6ff" strokeweight="1pt">
                  <v:textbox>
                    <w:txbxContent>
                      <w:p w14:paraId="0877FE5C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Parent</w:t>
                        </w:r>
                        <w:r w:rsidRPr="00D53B5B"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 xml:space="preserve"> suppor</w:t>
                        </w:r>
                        <w:r>
                          <w:rPr>
                            <w:rFonts w:ascii="Arial" w:hAnsi="Arial" w:cs="Arial"/>
                            <w:color w:val="121216"/>
                            <w:sz w:val="18"/>
                            <w:szCs w:val="18"/>
                          </w:rPr>
                          <w:t>t</w:t>
                        </w:r>
                      </w:p>
                    </w:txbxContent>
                  </v:textbox>
                </v:oval>
                <v:oval id="Oval 5" o:spid="_x0000_s1111" style="position:absolute;left:36696;top:22706;width:12140;height:5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" filled="f" fillcolor="#6ff" strokeweight="1pt">
                  <v:textbox>
                    <w:txbxContent>
                      <w:p w14:paraId="2237949D" w14:textId="77777777" w:rsidR="00AB2460" w:rsidRPr="00D53B5B" w:rsidRDefault="00AB2460" w:rsidP="00AB2460">
                        <w:pPr>
                          <w:spacing w:line="360" w:lineRule="auto"/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Relatedness</w:t>
                        </w:r>
                      </w:p>
                    </w:txbxContent>
                  </v:textbox>
                </v:oval>
                <v:oval id="Oval 5" o:spid="_x0000_s1112" style="position:absolute;left:67744;top:6508;width:12138;height:5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" filled="f" fillcolor="#6ff" strokeweight="1pt">
                  <v:textbox>
                    <w:txbxContent>
                      <w:p w14:paraId="2EB200E1" w14:textId="77777777" w:rsidR="00AB2460" w:rsidRPr="00D53B5B" w:rsidRDefault="00AB2460" w:rsidP="00AB2460">
                        <w:pPr>
                          <w:spacing w:line="360" w:lineRule="auto"/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Happiness</w:t>
                        </w:r>
                      </w:p>
                    </w:txbxContent>
                  </v:textbox>
                </v:oval>
                <v:oval id="Oval 5" o:spid="_x0000_s1113" style="position:absolute;left:67750;top:42197;width:12132;height:54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" filled="f" fillcolor="#6ff" strokeweight="1pt">
                  <v:textbox>
                    <w:txbxContent>
                      <w:p w14:paraId="73762490" w14:textId="77777777" w:rsidR="00AB2460" w:rsidRPr="00D53B5B" w:rsidRDefault="00AB2460" w:rsidP="00AB2460">
                        <w:pPr>
                          <w:jc w:val="center"/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  <w:lang w:eastAsia="ko-KR"/>
                          </w:rPr>
                        </w:pP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Depressive</w:t>
                        </w:r>
                        <w:r>
                          <w:rPr>
                            <w:rFonts w:ascii="Arial" w:eastAsia="Batang" w:hAnsi="Arial" w:cs="Arial" w:hint="eastAsia"/>
                            <w:color w:val="121216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Batang" w:hAnsi="Arial" w:cs="Arial"/>
                            <w:color w:val="121216"/>
                            <w:sz w:val="18"/>
                            <w:szCs w:val="18"/>
                          </w:rPr>
                          <w:t>symptoms</w:t>
                        </w:r>
                      </w:p>
                    </w:txbxContent>
                  </v:textbox>
                </v:oval>
                <v:shape id="AutoShape 9" o:spid="_x0000_s1114" type="#_x0000_t32" style="position:absolute;left:17236;top:25413;width:19460;height:78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">
                  <v:stroke endarrow="block"/>
                </v:shape>
                <v:rect id="직사각형 2456" o:spid="_x0000_s1115" style="position:absolute;left:57066;top:16333;width:4277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" fillcolor="white [3212]" stroked="f" strokeweight="1pt"/>
                <v:rect id="Rectangle 25" o:spid="_x0000_s1116" style="position:absolute;left:56247;top:16003;width:6394;height:2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" filled="f" stroked="f">
                  <v:textbox>
                    <w:txbxContent>
                      <w:p w14:paraId="52BFBB90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68***</w:t>
                        </w:r>
                      </w:p>
                    </w:txbxContent>
                  </v:textbox>
                </v:rect>
                <v:rect id="직사각형 2458" o:spid="_x0000_s1117" style="position:absolute;left:24802;top:15581;width:3207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" fillcolor="white [3212]" stroked="f" strokeweight="1pt"/>
                <v:rect id="Rectangle 25" o:spid="_x0000_s1118" style="position:absolute;left:23983;top:15251;width:4794;height:2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" filled="f" stroked="f">
                  <v:textbox>
                    <w:txbxContent>
                      <w:p w14:paraId="21446785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13*</w:t>
                        </w:r>
                      </w:p>
                    </w:txbxContent>
                  </v:textbox>
                </v:rect>
                <v:rect id="직사각형 2460" o:spid="_x0000_s1119" style="position:absolute;left:57066;top:35255;width:3207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" fillcolor="white [3212]" stroked="f" strokeweight="1pt"/>
                <v:rect id="Rectangle 25" o:spid="_x0000_s1120" style="position:absolute;left:56247;top:34924;width:6394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" filled="f" stroked="f">
                  <v:textbox>
                    <w:txbxContent>
                      <w:p w14:paraId="45AE794A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34***</w:t>
                        </w:r>
                      </w:p>
                    </w:txbxContent>
                  </v:textbox>
                </v:rect>
                <v:rect id="직사각형 2462" o:spid="_x0000_s1121" style="position:absolute;left:24450;top:28986;width:4001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" fillcolor="white [3212]" stroked="f" strokeweight="1pt"/>
                <v:rect id="Rectangle 25" o:spid="_x0000_s1122" style="position:absolute;left:23631;top:28656;width:5981;height:2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" filled="f" stroked="f">
                  <v:textbox>
                    <w:txbxContent>
                      <w:p w14:paraId="4C1D63C4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25***</w:t>
                        </w:r>
                      </w:p>
                    </w:txbxContent>
                  </v:textbox>
                </v:rect>
                <v:shape id="꺾인 연결선[E] 2464" o:spid="_x0000_s1123" type="#_x0000_t34" style="position:absolute;left:17236;top:9213;width:50508;height: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" strokecolor="black [3213]">
                  <v:stroke endarrow="block"/>
                </v:shape>
                <v:shape id="꺾인 연결선[E] 2465" o:spid="_x0000_s1124" type="#_x0000_t36" style="position:absolute;left:5093;top:9213;width:74789;height:35691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" adj="-1309,26235,22260" strokecolor="black [3213]">
                  <v:stroke endarrow="block"/>
                </v:shape>
                <v:rect id="직사각형 2466" o:spid="_x0000_s1125" style="position:absolute;left:41251;top:8277;width:4467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" fillcolor="white [3212]" stroked="f" strokeweight="1pt"/>
                <v:rect id="Rectangle 25" o:spid="_x0000_s1126" style="position:absolute;left:40748;top:7948;width:5737;height:2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" filled="f" stroked="f">
                  <v:textbox>
                    <w:txbxContent>
                      <w:p w14:paraId="132123D9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0.14***</w:t>
                        </w:r>
                      </w:p>
                    </w:txbxContent>
                  </v:textbox>
                </v:rect>
                <v:rect id="직사각형 2468" o:spid="_x0000_s1127" style="position:absolute;left:41567;top:51545;width:4688;height:15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" fillcolor="white [3212]" stroked="f" strokeweight="1pt"/>
                <v:rect id="Rectangle 25" o:spid="_x0000_s1128" style="position:absolute;left:40905;top:51214;width:7009;height:2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" filled="f" stroked="f">
                  <v:textbox>
                    <w:txbxContent>
                      <w:p w14:paraId="4B078BFB" w14:textId="77777777" w:rsidR="00AB2460" w:rsidRPr="00A07CBE" w:rsidRDefault="00AB2460" w:rsidP="00AB2460">
                        <w:pPr>
                          <w:spacing w:line="360" w:lineRule="auto"/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</w:pPr>
                        <w:r w:rsidRPr="00A07CBE">
                          <w:rPr>
                            <w:rFonts w:ascii="Arial" w:hAnsi="Arial" w:cs="Arial"/>
                            <w:color w:val="auto"/>
                            <w:sz w:val="18"/>
                            <w:szCs w:val="18"/>
                          </w:rPr>
                          <w:t>-0.18***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ADC6A3A" w14:textId="77777777" w:rsidR="00AB2460" w:rsidRPr="00A07CBE" w:rsidRDefault="00AB2460" w:rsidP="00AB2460">
      <w:pPr>
        <w:rPr>
          <w:rFonts w:eastAsiaTheme="minorEastAsia"/>
          <w:color w:val="auto"/>
        </w:rPr>
      </w:pPr>
      <w:r w:rsidRPr="00A07CBE">
        <w:rPr>
          <w:rFonts w:eastAsiaTheme="minorEastAsia" w:hint="eastAsia"/>
          <w:color w:val="auto"/>
        </w:rPr>
        <w:t xml:space="preserve">Figure </w:t>
      </w:r>
      <w:r w:rsidRPr="00A07CBE">
        <w:rPr>
          <w:rFonts w:eastAsiaTheme="minorEastAsia"/>
          <w:color w:val="auto"/>
        </w:rPr>
        <w:t>A</w:t>
      </w:r>
      <w:r w:rsidRPr="00A07CBE">
        <w:rPr>
          <w:rFonts w:eastAsiaTheme="minorEastAsia" w:hint="eastAsia"/>
          <w:color w:val="auto"/>
        </w:rPr>
        <w:t>.</w:t>
      </w:r>
      <w:r w:rsidRPr="00A07CBE">
        <w:rPr>
          <w:rFonts w:eastAsiaTheme="minorEastAsia"/>
          <w:color w:val="auto"/>
        </w:rPr>
        <w:t>4. The structural paths on the associations between social support, satisfaction of relatedness, and well-being</w:t>
      </w:r>
    </w:p>
    <w:p w14:paraId="14E3EDE4" w14:textId="77777777" w:rsidR="00AB2460" w:rsidRPr="00A07CBE" w:rsidRDefault="00AB2460" w:rsidP="00AB2460">
      <w:pPr>
        <w:rPr>
          <w:color w:val="auto"/>
          <w:sz w:val="20"/>
          <w:szCs w:val="20"/>
        </w:rPr>
      </w:pPr>
      <w:r w:rsidRPr="00A07CBE">
        <w:rPr>
          <w:i/>
          <w:iCs/>
          <w:color w:val="auto"/>
          <w:sz w:val="20"/>
          <w:szCs w:val="20"/>
        </w:rPr>
        <w:t xml:space="preserve"> Note</w:t>
      </w:r>
      <w:r w:rsidRPr="00A07CBE">
        <w:rPr>
          <w:color w:val="auto"/>
          <w:sz w:val="20"/>
          <w:szCs w:val="20"/>
        </w:rPr>
        <w:t>.</w:t>
      </w:r>
      <w:r w:rsidRPr="00A07CBE">
        <w:rPr>
          <w:rFonts w:hint="eastAsia"/>
          <w:color w:val="auto"/>
          <w:sz w:val="20"/>
          <w:szCs w:val="20"/>
          <w:lang w:eastAsia="ko-KR"/>
        </w:rPr>
        <w:t xml:space="preserve"> </w:t>
      </w:r>
      <w:r w:rsidRPr="00A07CBE">
        <w:rPr>
          <w:i/>
          <w:iCs/>
          <w:color w:val="auto"/>
          <w:sz w:val="20"/>
          <w:szCs w:val="20"/>
          <w:lang w:eastAsia="ko-KR"/>
        </w:rPr>
        <w:t>n</w:t>
      </w:r>
      <w:r w:rsidRPr="00A07CBE">
        <w:rPr>
          <w:color w:val="auto"/>
          <w:sz w:val="20"/>
          <w:szCs w:val="20"/>
        </w:rPr>
        <w:t xml:space="preserve"> = 807; 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 xml:space="preserve">&lt; 0.05. *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 xml:space="preserve">&lt; 0.01. *** </w:t>
      </w:r>
      <w:r w:rsidRPr="00A07CBE">
        <w:rPr>
          <w:i/>
          <w:iCs/>
          <w:color w:val="auto"/>
          <w:sz w:val="20"/>
          <w:szCs w:val="20"/>
        </w:rPr>
        <w:t xml:space="preserve">p </w:t>
      </w:r>
      <w:r w:rsidRPr="00A07CBE">
        <w:rPr>
          <w:color w:val="auto"/>
          <w:sz w:val="20"/>
          <w:szCs w:val="20"/>
        </w:rPr>
        <w:t>&lt; 0.001.</w:t>
      </w:r>
    </w:p>
    <w:p w14:paraId="072A0DDC" w14:textId="77777777" w:rsidR="00BD5350" w:rsidRPr="00A07CBE" w:rsidRDefault="00AB2460">
      <w:pPr>
        <w:rPr>
          <w:color w:val="auto"/>
        </w:rPr>
      </w:pPr>
      <w:r w:rsidRPr="00A07CBE">
        <w:rPr>
          <w:rFonts w:eastAsia="Batang"/>
          <w:color w:val="auto"/>
          <w:sz w:val="20"/>
          <w:szCs w:val="20"/>
        </w:rPr>
        <w:t>\</w:t>
      </w:r>
    </w:p>
    <w:sectPr w:rsidR="00BD5350" w:rsidRPr="00A07CBE" w:rsidSect="001F27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Myungjo">
    <w:altName w:val="Malgun Gothic"/>
    <w:charset w:val="81"/>
    <w:family w:val="auto"/>
    <w:pitch w:val="variable"/>
    <w:sig w:usb0="00000003" w:usb1="09060000" w:usb2="00000010" w:usb3="00000000" w:csb0="002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60"/>
    <w:rsid w:val="00A07CBE"/>
    <w:rsid w:val="00AB2460"/>
    <w:rsid w:val="00BD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6EF36"/>
  <w15:chartTrackingRefBased/>
  <w15:docId w15:val="{9D4F75F4-C8F5-F049-9678-B4121F214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ppleMyungjo" w:hAnsi="Times New Roman" w:cs="Times New Roman"/>
        <w:color w:val="000000" w:themeColor="text1"/>
        <w:sz w:val="24"/>
        <w:szCs w:val="24"/>
        <w:lang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46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2460"/>
    <w:rPr>
      <w:rFonts w:asciiTheme="minorHAnsi" w:eastAsiaTheme="minorHAnsi" w:hAnsiTheme="minorHAnsi" w:cstheme="minorBidi"/>
      <w:sz w:val="22"/>
      <w:szCs w:val="22"/>
      <w:lang w:val="nl-NL" w:eastAsia="en-US"/>
    </w:rPr>
  </w:style>
  <w:style w:type="table" w:styleId="TableGrid">
    <w:name w:val="Table Grid"/>
    <w:basedOn w:val="TableNormal"/>
    <w:rsid w:val="00AB2460"/>
    <w:rPr>
      <w:rFonts w:asciiTheme="minorHAnsi" w:eastAsia="Batang" w:hAnsiTheme="minorHAnsi" w:cstheme="minorBid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0</Words>
  <Characters>1959</Characters>
  <Application>Microsoft Office Word</Application>
  <DocSecurity>0</DocSecurity>
  <Lines>244</Lines>
  <Paragraphs>182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Huiyoung</dc:creator>
  <cp:keywords/>
  <dc:description/>
  <cp:lastModifiedBy>Charles Brophy</cp:lastModifiedBy>
  <cp:revision>2</cp:revision>
  <dcterms:created xsi:type="dcterms:W3CDTF">2022-11-03T16:03:00Z</dcterms:created>
  <dcterms:modified xsi:type="dcterms:W3CDTF">2022-11-0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8639828fdb6155ad41ebbd0168b09693bbc4e00571c7b98c71345fd163767c</vt:lpwstr>
  </property>
</Properties>
</file>